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B8F1B" w14:textId="1CB62E2F" w:rsidR="000756C1" w:rsidRPr="006505ED" w:rsidRDefault="000756C1" w:rsidP="0015302E">
      <w:pPr>
        <w:spacing w:after="0" w:line="36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  <w:lang w:eastAsia="ko-KR"/>
        </w:rPr>
      </w:pPr>
    </w:p>
    <w:p w14:paraId="690B1ED1" w14:textId="7486ED84" w:rsidR="000756C1" w:rsidRPr="006505ED" w:rsidRDefault="00DB11F0" w:rsidP="000756C1">
      <w:pPr>
        <w:spacing w:after="0" w:line="360" w:lineRule="auto"/>
        <w:rPr>
          <w:rFonts w:ascii="Times New Roman" w:eastAsia="함초롬바탕" w:hAnsi="Times New Roman" w:cs="Times New Roman"/>
          <w:b/>
          <w:sz w:val="24"/>
          <w:szCs w:val="24"/>
        </w:rPr>
      </w:pPr>
      <w:r w:rsidRPr="006505ED">
        <w:rPr>
          <w:rFonts w:ascii="Times New Roman" w:eastAsia="함초롬바탕" w:hAnsi="Times New Roman" w:cs="Times New Roman"/>
          <w:b/>
          <w:sz w:val="24"/>
          <w:szCs w:val="24"/>
        </w:rPr>
        <w:t>S1</w:t>
      </w:r>
      <w:r w:rsidR="00E807DD">
        <w:rPr>
          <w:rFonts w:ascii="Times New Roman" w:eastAsia="함초롬바탕" w:hAnsi="Times New Roman" w:cs="Times New Roman"/>
          <w:b/>
          <w:sz w:val="24"/>
          <w:szCs w:val="24"/>
        </w:rPr>
        <w:t xml:space="preserve"> </w:t>
      </w:r>
      <w:r w:rsidR="00E807DD" w:rsidRPr="006505ED">
        <w:rPr>
          <w:rFonts w:ascii="Times New Roman" w:eastAsia="함초롬바탕" w:hAnsi="Times New Roman" w:cs="Times New Roman"/>
          <w:b/>
          <w:sz w:val="24"/>
          <w:szCs w:val="24"/>
        </w:rPr>
        <w:t>Table</w:t>
      </w:r>
      <w:r w:rsidR="000756C1" w:rsidRPr="006505ED">
        <w:rPr>
          <w:rFonts w:ascii="Times New Roman" w:eastAsia="함초롬바탕" w:hAnsi="Times New Roman" w:cs="Times New Roman"/>
          <w:b/>
          <w:sz w:val="24"/>
          <w:szCs w:val="24"/>
        </w:rPr>
        <w:t xml:space="preserve">. Artificial diet (1 L) treatments containing three different corn varieties: </w:t>
      </w:r>
      <w:proofErr w:type="spellStart"/>
      <w:r w:rsidR="000756C1" w:rsidRPr="006505ED">
        <w:rPr>
          <w:rFonts w:ascii="Times New Roman" w:eastAsia="함초롬바탕" w:hAnsi="Times New Roman" w:cs="Times New Roman"/>
          <w:b/>
          <w:sz w:val="24"/>
          <w:szCs w:val="24"/>
        </w:rPr>
        <w:t>Ilmichal</w:t>
      </w:r>
      <w:proofErr w:type="spellEnd"/>
      <w:r w:rsidR="000756C1" w:rsidRPr="006505ED">
        <w:rPr>
          <w:rFonts w:ascii="Times New Roman" w:eastAsia="함초롬바탕" w:hAnsi="Times New Roman" w:cs="Times New Roman"/>
          <w:b/>
          <w:sz w:val="24"/>
          <w:szCs w:val="24"/>
        </w:rPr>
        <w:t xml:space="preserve"> (IM), </w:t>
      </w:r>
      <w:proofErr w:type="spellStart"/>
      <w:r w:rsidR="000756C1" w:rsidRPr="006505ED">
        <w:rPr>
          <w:rFonts w:ascii="Times New Roman" w:eastAsia="함초롬바탕" w:hAnsi="Times New Roman" w:cs="Times New Roman"/>
          <w:b/>
          <w:sz w:val="24"/>
          <w:szCs w:val="24"/>
        </w:rPr>
        <w:t>Kwangpyeongok</w:t>
      </w:r>
      <w:proofErr w:type="spellEnd"/>
      <w:r w:rsidR="000756C1" w:rsidRPr="006505ED">
        <w:rPr>
          <w:rFonts w:ascii="Times New Roman" w:eastAsia="함초롬바탕" w:hAnsi="Times New Roman" w:cs="Times New Roman"/>
          <w:b/>
          <w:sz w:val="24"/>
          <w:szCs w:val="24"/>
        </w:rPr>
        <w:t xml:space="preserve"> (KP), </w:t>
      </w:r>
      <w:r w:rsidR="000756C1" w:rsidRPr="006505ED">
        <w:rPr>
          <w:rFonts w:ascii="Times New Roman" w:eastAsia="함초롬바탕" w:hAnsi="Times New Roman" w:cs="Times New Roman" w:hint="eastAsia"/>
          <w:b/>
          <w:sz w:val="24"/>
          <w:szCs w:val="24"/>
          <w:lang w:eastAsia="ko-KR"/>
        </w:rPr>
        <w:t xml:space="preserve">and </w:t>
      </w:r>
      <w:r w:rsidR="000756C1" w:rsidRPr="006505ED">
        <w:rPr>
          <w:rFonts w:ascii="Times New Roman" w:eastAsia="함초롬바탕" w:hAnsi="Times New Roman" w:cs="Times New Roman"/>
          <w:b/>
          <w:sz w:val="24"/>
          <w:szCs w:val="24"/>
        </w:rPr>
        <w:t>P</w:t>
      </w:r>
      <w:r w:rsidRPr="006505ED">
        <w:rPr>
          <w:rFonts w:ascii="Times New Roman" w:eastAsia="함초롬바탕" w:hAnsi="Times New Roman" w:cs="Times New Roman"/>
          <w:b/>
          <w:sz w:val="24"/>
          <w:szCs w:val="24"/>
        </w:rPr>
        <w:t>3394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418"/>
        <w:gridCol w:w="1559"/>
        <w:gridCol w:w="1417"/>
      </w:tblGrid>
      <w:tr w:rsidR="000756C1" w:rsidRPr="006505ED" w14:paraId="1E06D614" w14:textId="77777777" w:rsidTr="00451FA3">
        <w:tc>
          <w:tcPr>
            <w:tcW w:w="3114" w:type="dxa"/>
          </w:tcPr>
          <w:p w14:paraId="6AAA3534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Components</w:t>
            </w:r>
          </w:p>
        </w:tc>
        <w:tc>
          <w:tcPr>
            <w:tcW w:w="1559" w:type="dxa"/>
          </w:tcPr>
          <w:p w14:paraId="1EC800B5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Control diet</w:t>
            </w:r>
          </w:p>
        </w:tc>
        <w:tc>
          <w:tcPr>
            <w:tcW w:w="1418" w:type="dxa"/>
          </w:tcPr>
          <w:p w14:paraId="79CFDA0B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IM diet</w:t>
            </w:r>
          </w:p>
        </w:tc>
        <w:tc>
          <w:tcPr>
            <w:tcW w:w="1559" w:type="dxa"/>
          </w:tcPr>
          <w:p w14:paraId="35ECE456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KP diet</w:t>
            </w:r>
          </w:p>
        </w:tc>
        <w:tc>
          <w:tcPr>
            <w:tcW w:w="1417" w:type="dxa"/>
          </w:tcPr>
          <w:p w14:paraId="5C009952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P3394 diet</w:t>
            </w:r>
          </w:p>
        </w:tc>
      </w:tr>
      <w:tr w:rsidR="000756C1" w:rsidRPr="006505ED" w14:paraId="3AFDDCAC" w14:textId="77777777" w:rsidTr="00451FA3">
        <w:tc>
          <w:tcPr>
            <w:tcW w:w="3114" w:type="dxa"/>
          </w:tcPr>
          <w:p w14:paraId="074F7757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Wheat germ (g)</w:t>
            </w:r>
          </w:p>
        </w:tc>
        <w:tc>
          <w:tcPr>
            <w:tcW w:w="1559" w:type="dxa"/>
          </w:tcPr>
          <w:p w14:paraId="0EA1EF5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40.3</w:t>
            </w:r>
          </w:p>
        </w:tc>
        <w:tc>
          <w:tcPr>
            <w:tcW w:w="1418" w:type="dxa"/>
          </w:tcPr>
          <w:p w14:paraId="7566BE6E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8.1</w:t>
            </w:r>
          </w:p>
        </w:tc>
        <w:tc>
          <w:tcPr>
            <w:tcW w:w="1559" w:type="dxa"/>
          </w:tcPr>
          <w:p w14:paraId="01A47129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8.1</w:t>
            </w:r>
          </w:p>
        </w:tc>
        <w:tc>
          <w:tcPr>
            <w:tcW w:w="1417" w:type="dxa"/>
          </w:tcPr>
          <w:p w14:paraId="1C95D44A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8.1</w:t>
            </w:r>
          </w:p>
        </w:tc>
      </w:tr>
      <w:tr w:rsidR="000756C1" w:rsidRPr="006505ED" w14:paraId="6D2FD68D" w14:textId="77777777" w:rsidTr="00451FA3">
        <w:tc>
          <w:tcPr>
            <w:tcW w:w="3114" w:type="dxa"/>
          </w:tcPr>
          <w:p w14:paraId="380783E5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Corn leaf powder (g)</w:t>
            </w:r>
          </w:p>
        </w:tc>
        <w:tc>
          <w:tcPr>
            <w:tcW w:w="1559" w:type="dxa"/>
          </w:tcPr>
          <w:p w14:paraId="135BBC6A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0</w:t>
            </w:r>
          </w:p>
        </w:tc>
        <w:tc>
          <w:tcPr>
            <w:tcW w:w="1418" w:type="dxa"/>
          </w:tcPr>
          <w:p w14:paraId="4157E847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2.2</w:t>
            </w:r>
          </w:p>
        </w:tc>
        <w:tc>
          <w:tcPr>
            <w:tcW w:w="1559" w:type="dxa"/>
          </w:tcPr>
          <w:p w14:paraId="6476C75A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2.2</w:t>
            </w:r>
          </w:p>
        </w:tc>
        <w:tc>
          <w:tcPr>
            <w:tcW w:w="1417" w:type="dxa"/>
          </w:tcPr>
          <w:p w14:paraId="3BCAC68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2.2</w:t>
            </w:r>
          </w:p>
        </w:tc>
      </w:tr>
      <w:tr w:rsidR="000756C1" w:rsidRPr="006505ED" w14:paraId="5DC93C06" w14:textId="77777777" w:rsidTr="00451FA3">
        <w:tc>
          <w:tcPr>
            <w:tcW w:w="3114" w:type="dxa"/>
          </w:tcPr>
          <w:p w14:paraId="5F46DC6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Casein (g)</w:t>
            </w:r>
          </w:p>
        </w:tc>
        <w:tc>
          <w:tcPr>
            <w:tcW w:w="1559" w:type="dxa"/>
          </w:tcPr>
          <w:p w14:paraId="3C832F85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4.1</w:t>
            </w:r>
          </w:p>
        </w:tc>
        <w:tc>
          <w:tcPr>
            <w:tcW w:w="1418" w:type="dxa"/>
          </w:tcPr>
          <w:p w14:paraId="0FC2C6B4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4.1</w:t>
            </w:r>
          </w:p>
        </w:tc>
        <w:tc>
          <w:tcPr>
            <w:tcW w:w="1559" w:type="dxa"/>
          </w:tcPr>
          <w:p w14:paraId="3E4DA282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4.1</w:t>
            </w:r>
          </w:p>
        </w:tc>
        <w:tc>
          <w:tcPr>
            <w:tcW w:w="1417" w:type="dxa"/>
          </w:tcPr>
          <w:p w14:paraId="43603B2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4.1</w:t>
            </w:r>
          </w:p>
        </w:tc>
      </w:tr>
      <w:tr w:rsidR="000756C1" w:rsidRPr="006505ED" w14:paraId="05B6206D" w14:textId="77777777" w:rsidTr="00451FA3">
        <w:tc>
          <w:tcPr>
            <w:tcW w:w="3114" w:type="dxa"/>
          </w:tcPr>
          <w:p w14:paraId="0C10A69F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Glucose (g)</w:t>
            </w:r>
          </w:p>
        </w:tc>
        <w:tc>
          <w:tcPr>
            <w:tcW w:w="1559" w:type="dxa"/>
          </w:tcPr>
          <w:p w14:paraId="75D4DF93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1.0</w:t>
            </w:r>
          </w:p>
        </w:tc>
        <w:tc>
          <w:tcPr>
            <w:tcW w:w="1418" w:type="dxa"/>
          </w:tcPr>
          <w:p w14:paraId="029204F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1.0</w:t>
            </w:r>
          </w:p>
        </w:tc>
        <w:tc>
          <w:tcPr>
            <w:tcW w:w="1559" w:type="dxa"/>
          </w:tcPr>
          <w:p w14:paraId="36D617AE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1.0</w:t>
            </w:r>
          </w:p>
        </w:tc>
        <w:tc>
          <w:tcPr>
            <w:tcW w:w="1417" w:type="dxa"/>
          </w:tcPr>
          <w:p w14:paraId="4E5749C6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31.0</w:t>
            </w:r>
          </w:p>
        </w:tc>
      </w:tr>
      <w:tr w:rsidR="000756C1" w:rsidRPr="006505ED" w14:paraId="2A201D96" w14:textId="77777777" w:rsidTr="00451FA3">
        <w:tc>
          <w:tcPr>
            <w:tcW w:w="3114" w:type="dxa"/>
          </w:tcPr>
          <w:p w14:paraId="3706B3D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Vitamin mixture (g)</w:t>
            </w:r>
          </w:p>
        </w:tc>
        <w:tc>
          <w:tcPr>
            <w:tcW w:w="1559" w:type="dxa"/>
          </w:tcPr>
          <w:p w14:paraId="172EFCF4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7.1</w:t>
            </w:r>
          </w:p>
        </w:tc>
        <w:tc>
          <w:tcPr>
            <w:tcW w:w="1418" w:type="dxa"/>
          </w:tcPr>
          <w:p w14:paraId="00AAE40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7.1</w:t>
            </w:r>
          </w:p>
        </w:tc>
        <w:tc>
          <w:tcPr>
            <w:tcW w:w="1559" w:type="dxa"/>
          </w:tcPr>
          <w:p w14:paraId="36FB7E2C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7.1</w:t>
            </w:r>
          </w:p>
        </w:tc>
        <w:tc>
          <w:tcPr>
            <w:tcW w:w="1417" w:type="dxa"/>
          </w:tcPr>
          <w:p w14:paraId="69242158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7.1</w:t>
            </w:r>
          </w:p>
        </w:tc>
      </w:tr>
      <w:tr w:rsidR="000756C1" w:rsidRPr="006505ED" w14:paraId="74AB1190" w14:textId="77777777" w:rsidTr="00451FA3">
        <w:tc>
          <w:tcPr>
            <w:tcW w:w="3114" w:type="dxa"/>
          </w:tcPr>
          <w:p w14:paraId="2D1BDD8F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Salt mixture (g)</w:t>
            </w:r>
          </w:p>
        </w:tc>
        <w:tc>
          <w:tcPr>
            <w:tcW w:w="1559" w:type="dxa"/>
          </w:tcPr>
          <w:p w14:paraId="210F772A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1.2</w:t>
            </w:r>
          </w:p>
        </w:tc>
        <w:tc>
          <w:tcPr>
            <w:tcW w:w="1418" w:type="dxa"/>
          </w:tcPr>
          <w:p w14:paraId="695B5348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1.2</w:t>
            </w:r>
          </w:p>
        </w:tc>
        <w:tc>
          <w:tcPr>
            <w:tcW w:w="1559" w:type="dxa"/>
          </w:tcPr>
          <w:p w14:paraId="6F96E6DE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1.2</w:t>
            </w:r>
          </w:p>
        </w:tc>
        <w:tc>
          <w:tcPr>
            <w:tcW w:w="1417" w:type="dxa"/>
          </w:tcPr>
          <w:p w14:paraId="0B23BA34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1.2</w:t>
            </w:r>
          </w:p>
        </w:tc>
      </w:tr>
      <w:tr w:rsidR="000756C1" w:rsidRPr="006505ED" w14:paraId="3537B2A3" w14:textId="77777777" w:rsidTr="00451FA3">
        <w:tc>
          <w:tcPr>
            <w:tcW w:w="3114" w:type="dxa"/>
          </w:tcPr>
          <w:p w14:paraId="61CDB5C0" w14:textId="56669D4E" w:rsidR="000756C1" w:rsidRPr="006505ED" w:rsidRDefault="000756C1" w:rsidP="00D26FAD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β-</w:t>
            </w:r>
            <w:r w:rsidR="00D26FAD"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S</w:t>
            </w: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itosterol (g)</w:t>
            </w:r>
          </w:p>
        </w:tc>
        <w:tc>
          <w:tcPr>
            <w:tcW w:w="1559" w:type="dxa"/>
          </w:tcPr>
          <w:p w14:paraId="2BC26B15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18" w:type="dxa"/>
          </w:tcPr>
          <w:p w14:paraId="5C92C06C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559" w:type="dxa"/>
          </w:tcPr>
          <w:p w14:paraId="04ECC72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17" w:type="dxa"/>
          </w:tcPr>
          <w:p w14:paraId="0A9FF2F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5</w:t>
            </w:r>
          </w:p>
        </w:tc>
      </w:tr>
      <w:tr w:rsidR="000756C1" w:rsidRPr="006505ED" w14:paraId="0BCBCA81" w14:textId="77777777" w:rsidTr="00451FA3">
        <w:tc>
          <w:tcPr>
            <w:tcW w:w="3114" w:type="dxa"/>
          </w:tcPr>
          <w:p w14:paraId="34CCDBB3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Ascorbic acid (g)</w:t>
            </w:r>
          </w:p>
        </w:tc>
        <w:tc>
          <w:tcPr>
            <w:tcW w:w="1559" w:type="dxa"/>
          </w:tcPr>
          <w:p w14:paraId="32153C9E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9.3</w:t>
            </w:r>
          </w:p>
        </w:tc>
        <w:tc>
          <w:tcPr>
            <w:tcW w:w="1418" w:type="dxa"/>
          </w:tcPr>
          <w:p w14:paraId="73C34406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9.3</w:t>
            </w:r>
          </w:p>
        </w:tc>
        <w:tc>
          <w:tcPr>
            <w:tcW w:w="1559" w:type="dxa"/>
          </w:tcPr>
          <w:p w14:paraId="25159716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9.3</w:t>
            </w:r>
          </w:p>
        </w:tc>
        <w:tc>
          <w:tcPr>
            <w:tcW w:w="1417" w:type="dxa"/>
          </w:tcPr>
          <w:p w14:paraId="4851F90A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9.3</w:t>
            </w:r>
          </w:p>
        </w:tc>
      </w:tr>
      <w:tr w:rsidR="000756C1" w:rsidRPr="006505ED" w14:paraId="2013799F" w14:textId="77777777" w:rsidTr="00451FA3">
        <w:tc>
          <w:tcPr>
            <w:tcW w:w="3114" w:type="dxa"/>
          </w:tcPr>
          <w:p w14:paraId="2424707C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Methyl-</w:t>
            </w:r>
            <w:r w:rsidRPr="006505ED">
              <w:rPr>
                <w:rFonts w:ascii="함초롬바탕" w:eastAsia="함초롬바탕" w:hAnsi="함초롬바탕" w:cs="함초롬바탕" w:hint="eastAsia"/>
                <w:color w:val="auto"/>
                <w:sz w:val="22"/>
                <w:szCs w:val="22"/>
                <w:lang w:eastAsia="ko-KR"/>
              </w:rPr>
              <w:t>ρ</w:t>
            </w: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-hydroxybenzoate (g)</w:t>
            </w:r>
          </w:p>
        </w:tc>
        <w:tc>
          <w:tcPr>
            <w:tcW w:w="1559" w:type="dxa"/>
          </w:tcPr>
          <w:p w14:paraId="24FC12A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.6</w:t>
            </w:r>
          </w:p>
        </w:tc>
        <w:tc>
          <w:tcPr>
            <w:tcW w:w="1418" w:type="dxa"/>
          </w:tcPr>
          <w:p w14:paraId="75653137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.6</w:t>
            </w:r>
          </w:p>
        </w:tc>
        <w:tc>
          <w:tcPr>
            <w:tcW w:w="1559" w:type="dxa"/>
          </w:tcPr>
          <w:p w14:paraId="461DF7E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.6</w:t>
            </w:r>
          </w:p>
        </w:tc>
        <w:tc>
          <w:tcPr>
            <w:tcW w:w="1417" w:type="dxa"/>
          </w:tcPr>
          <w:p w14:paraId="06BD1D23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.6</w:t>
            </w:r>
          </w:p>
        </w:tc>
      </w:tr>
      <w:tr w:rsidR="000756C1" w:rsidRPr="006505ED" w14:paraId="15931CCA" w14:textId="77777777" w:rsidTr="00451FA3">
        <w:tc>
          <w:tcPr>
            <w:tcW w:w="3114" w:type="dxa"/>
          </w:tcPr>
          <w:p w14:paraId="262D7B3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Fumidil</w:t>
            </w:r>
            <w:proofErr w:type="spellEnd"/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 xml:space="preserve"> B (500ppm) (g)</w:t>
            </w:r>
          </w:p>
        </w:tc>
        <w:tc>
          <w:tcPr>
            <w:tcW w:w="1559" w:type="dxa"/>
          </w:tcPr>
          <w:p w14:paraId="39DBC3A5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1418" w:type="dxa"/>
          </w:tcPr>
          <w:p w14:paraId="3EED574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1559" w:type="dxa"/>
          </w:tcPr>
          <w:p w14:paraId="323AEDF4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1417" w:type="dxa"/>
          </w:tcPr>
          <w:p w14:paraId="19C78056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5</w:t>
            </w:r>
          </w:p>
        </w:tc>
      </w:tr>
      <w:tr w:rsidR="000756C1" w:rsidRPr="006505ED" w14:paraId="28CE8CCD" w14:textId="77777777" w:rsidTr="00451FA3">
        <w:tc>
          <w:tcPr>
            <w:tcW w:w="3114" w:type="dxa"/>
          </w:tcPr>
          <w:p w14:paraId="47C4380A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Aureomycin (g)</w:t>
            </w:r>
          </w:p>
        </w:tc>
        <w:tc>
          <w:tcPr>
            <w:tcW w:w="1559" w:type="dxa"/>
          </w:tcPr>
          <w:p w14:paraId="4DA6BC7C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1418" w:type="dxa"/>
          </w:tcPr>
          <w:p w14:paraId="1099CD9F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1559" w:type="dxa"/>
          </w:tcPr>
          <w:p w14:paraId="777207C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1417" w:type="dxa"/>
          </w:tcPr>
          <w:p w14:paraId="6CA248C5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.1</w:t>
            </w:r>
          </w:p>
        </w:tc>
      </w:tr>
      <w:tr w:rsidR="000756C1" w:rsidRPr="006505ED" w14:paraId="038D7953" w14:textId="77777777" w:rsidTr="00451FA3">
        <w:tc>
          <w:tcPr>
            <w:tcW w:w="3114" w:type="dxa"/>
          </w:tcPr>
          <w:p w14:paraId="16FC6938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Propionic- phosphoric acid (g)</w:t>
            </w:r>
          </w:p>
        </w:tc>
        <w:tc>
          <w:tcPr>
            <w:tcW w:w="1559" w:type="dxa"/>
          </w:tcPr>
          <w:p w14:paraId="6C5D4D87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1418" w:type="dxa"/>
          </w:tcPr>
          <w:p w14:paraId="5274191F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1559" w:type="dxa"/>
          </w:tcPr>
          <w:p w14:paraId="4AF49573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1417" w:type="dxa"/>
          </w:tcPr>
          <w:p w14:paraId="241638CB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6.7</w:t>
            </w:r>
          </w:p>
        </w:tc>
      </w:tr>
      <w:tr w:rsidR="000756C1" w:rsidRPr="006505ED" w14:paraId="48640123" w14:textId="77777777" w:rsidTr="00451FA3">
        <w:tc>
          <w:tcPr>
            <w:tcW w:w="3114" w:type="dxa"/>
          </w:tcPr>
          <w:p w14:paraId="657413C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Sorbic acid (g)</w:t>
            </w:r>
          </w:p>
        </w:tc>
        <w:tc>
          <w:tcPr>
            <w:tcW w:w="1559" w:type="dxa"/>
          </w:tcPr>
          <w:p w14:paraId="3126D29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6</w:t>
            </w:r>
          </w:p>
        </w:tc>
        <w:tc>
          <w:tcPr>
            <w:tcW w:w="1418" w:type="dxa"/>
          </w:tcPr>
          <w:p w14:paraId="3968DD64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6</w:t>
            </w:r>
          </w:p>
        </w:tc>
        <w:tc>
          <w:tcPr>
            <w:tcW w:w="1559" w:type="dxa"/>
          </w:tcPr>
          <w:p w14:paraId="07022192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6</w:t>
            </w:r>
          </w:p>
        </w:tc>
        <w:tc>
          <w:tcPr>
            <w:tcW w:w="1417" w:type="dxa"/>
          </w:tcPr>
          <w:p w14:paraId="77CE8227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0.6</w:t>
            </w:r>
          </w:p>
        </w:tc>
      </w:tr>
      <w:tr w:rsidR="000756C1" w:rsidRPr="006505ED" w14:paraId="7FA862B8" w14:textId="77777777" w:rsidTr="00451FA3">
        <w:tc>
          <w:tcPr>
            <w:tcW w:w="3114" w:type="dxa"/>
          </w:tcPr>
          <w:p w14:paraId="3F8C7601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Agar (g)</w:t>
            </w:r>
          </w:p>
        </w:tc>
        <w:tc>
          <w:tcPr>
            <w:tcW w:w="1559" w:type="dxa"/>
          </w:tcPr>
          <w:p w14:paraId="0A97D97C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0.2</w:t>
            </w:r>
          </w:p>
        </w:tc>
        <w:tc>
          <w:tcPr>
            <w:tcW w:w="1418" w:type="dxa"/>
          </w:tcPr>
          <w:p w14:paraId="7E7F2AB5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0.2</w:t>
            </w:r>
          </w:p>
        </w:tc>
        <w:tc>
          <w:tcPr>
            <w:tcW w:w="1559" w:type="dxa"/>
          </w:tcPr>
          <w:p w14:paraId="6F965896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0.2</w:t>
            </w:r>
          </w:p>
        </w:tc>
        <w:tc>
          <w:tcPr>
            <w:tcW w:w="1417" w:type="dxa"/>
          </w:tcPr>
          <w:p w14:paraId="75D175FD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20.2</w:t>
            </w:r>
          </w:p>
        </w:tc>
      </w:tr>
      <w:tr w:rsidR="000756C1" w:rsidRPr="006505ED" w14:paraId="359D6742" w14:textId="77777777" w:rsidTr="00451FA3">
        <w:tc>
          <w:tcPr>
            <w:tcW w:w="3114" w:type="dxa"/>
          </w:tcPr>
          <w:p w14:paraId="79E017C3" w14:textId="77777777" w:rsidR="000756C1" w:rsidRPr="006505ED" w:rsidRDefault="000756C1" w:rsidP="00B522E7">
            <w:pPr>
              <w:pStyle w:val="a"/>
              <w:wordWrap/>
              <w:spacing w:line="360" w:lineRule="auto"/>
              <w:jc w:val="left"/>
              <w:rPr>
                <w:rFonts w:eastAsia="함초롬바탕"/>
                <w:b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Distilled water (mL)</w:t>
            </w:r>
          </w:p>
        </w:tc>
        <w:tc>
          <w:tcPr>
            <w:tcW w:w="1559" w:type="dxa"/>
          </w:tcPr>
          <w:p w14:paraId="24FC9BD6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,000</w:t>
            </w:r>
          </w:p>
        </w:tc>
        <w:tc>
          <w:tcPr>
            <w:tcW w:w="1418" w:type="dxa"/>
          </w:tcPr>
          <w:p w14:paraId="09F32E4C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,000</w:t>
            </w:r>
          </w:p>
        </w:tc>
        <w:tc>
          <w:tcPr>
            <w:tcW w:w="1559" w:type="dxa"/>
          </w:tcPr>
          <w:p w14:paraId="5143CD02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,000</w:t>
            </w:r>
          </w:p>
        </w:tc>
        <w:tc>
          <w:tcPr>
            <w:tcW w:w="1417" w:type="dxa"/>
          </w:tcPr>
          <w:p w14:paraId="311CB6CB" w14:textId="77777777" w:rsidR="000756C1" w:rsidRPr="006505ED" w:rsidRDefault="000756C1" w:rsidP="00B522E7">
            <w:pPr>
              <w:pStyle w:val="a"/>
              <w:wordWrap/>
              <w:spacing w:line="360" w:lineRule="auto"/>
              <w:jc w:val="center"/>
              <w:rPr>
                <w:rFonts w:eastAsia="함초롬바탕"/>
                <w:color w:val="auto"/>
                <w:sz w:val="22"/>
                <w:szCs w:val="22"/>
                <w:lang w:eastAsia="ko-KR"/>
              </w:rPr>
            </w:pPr>
            <w:r w:rsidRPr="006505ED">
              <w:rPr>
                <w:rFonts w:eastAsia="함초롬바탕"/>
                <w:color w:val="auto"/>
                <w:sz w:val="22"/>
                <w:szCs w:val="22"/>
                <w:lang w:eastAsia="ko-KR"/>
              </w:rPr>
              <w:t>1,000</w:t>
            </w:r>
          </w:p>
        </w:tc>
      </w:tr>
    </w:tbl>
    <w:p w14:paraId="728F1CD3" w14:textId="77777777" w:rsidR="000756C1" w:rsidRPr="006505ED" w:rsidRDefault="000756C1" w:rsidP="00E807DD">
      <w:pPr>
        <w:pStyle w:val="a"/>
        <w:wordWrap/>
        <w:spacing w:line="360" w:lineRule="auto"/>
        <w:ind w:firstLineChars="150" w:firstLine="360"/>
        <w:rPr>
          <w:rFonts w:eastAsia="함초롬바탕"/>
          <w:sz w:val="24"/>
          <w:szCs w:val="24"/>
        </w:rPr>
      </w:pPr>
    </w:p>
    <w:p w14:paraId="14169320" w14:textId="3177FC4E" w:rsidR="000756C1" w:rsidRPr="006505ED" w:rsidRDefault="000756C1">
      <w:pPr>
        <w:spacing w:after="0" w:line="240" w:lineRule="auto"/>
        <w:rPr>
          <w:rFonts w:ascii="Times New Roman" w:eastAsia="TimesNewRomanPSMT" w:hAnsi="Times New Roman" w:cs="Times New Roman"/>
          <w:b/>
          <w:bCs/>
          <w:sz w:val="24"/>
          <w:szCs w:val="24"/>
          <w:lang w:eastAsia="ko-KR"/>
        </w:rPr>
      </w:pPr>
    </w:p>
    <w:sectPr w:rsidR="000756C1" w:rsidRPr="006505ED" w:rsidSect="003348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701" w:right="1440" w:bottom="1440" w:left="1440" w:header="0" w:footer="1644" w:gutter="0"/>
      <w:pgNumType w:fmt="decimalFullWidt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5382A" w14:textId="77777777" w:rsidR="006A2E85" w:rsidRDefault="006A2E85" w:rsidP="00392205">
      <w:pPr>
        <w:spacing w:after="0" w:line="240" w:lineRule="auto"/>
      </w:pPr>
      <w:r>
        <w:separator/>
      </w:r>
    </w:p>
  </w:endnote>
  <w:endnote w:type="continuationSeparator" w:id="0">
    <w:p w14:paraId="4B156EE4" w14:textId="77777777" w:rsidR="006A2E85" w:rsidRDefault="006A2E85" w:rsidP="00392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9060000" w:usb2="00000010" w:usb3="00000000" w:csb0="00080001" w:csb1="00000000"/>
  </w:font>
  <w:font w:name="함초롬바탕">
    <w:altName w:val="Batang"/>
    <w:charset w:val="81"/>
    <w:family w:val="roman"/>
    <w:pitch w:val="variable"/>
    <w:sig w:usb0="00000000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9DC0D" w14:textId="77777777" w:rsidR="00E47B3C" w:rsidRDefault="00E47B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7656866"/>
      <w:docPartObj>
        <w:docPartGallery w:val="Page Numbers (Bottom of Page)"/>
        <w:docPartUnique/>
      </w:docPartObj>
    </w:sdtPr>
    <w:sdtEndPr/>
    <w:sdtContent>
      <w:p w14:paraId="61CF6A83" w14:textId="0F6E7CF4" w:rsidR="00E47B3C" w:rsidRDefault="00E47B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4B2" w:rsidRPr="00D304B2">
          <w:rPr>
            <w:noProof/>
            <w:lang w:val="ko-KR"/>
          </w:rPr>
          <w:t>１</w:t>
        </w:r>
        <w:r>
          <w:fldChar w:fldCharType="end"/>
        </w:r>
      </w:p>
    </w:sdtContent>
  </w:sdt>
  <w:p w14:paraId="38D93C18" w14:textId="77777777" w:rsidR="00E47B3C" w:rsidRDefault="00E47B3C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2822D" w14:textId="77777777" w:rsidR="00E47B3C" w:rsidRDefault="00E47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81346" w14:textId="77777777" w:rsidR="006A2E85" w:rsidRDefault="006A2E85" w:rsidP="00392205">
      <w:pPr>
        <w:spacing w:after="0" w:line="240" w:lineRule="auto"/>
      </w:pPr>
      <w:r>
        <w:separator/>
      </w:r>
    </w:p>
  </w:footnote>
  <w:footnote w:type="continuationSeparator" w:id="0">
    <w:p w14:paraId="0B2AB1E7" w14:textId="77777777" w:rsidR="006A2E85" w:rsidRDefault="006A2E85" w:rsidP="00392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21999" w14:textId="77777777" w:rsidR="00E47B3C" w:rsidRDefault="00E47B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30E2F" w14:textId="77777777" w:rsidR="00E47B3C" w:rsidRDefault="00E47B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AF67C" w14:textId="77777777" w:rsidR="00E47B3C" w:rsidRDefault="00E47B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hideSpellingErrors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1911"/>
    <w:rsid w:val="0000064B"/>
    <w:rsid w:val="000008A7"/>
    <w:rsid w:val="00000997"/>
    <w:rsid w:val="000028A8"/>
    <w:rsid w:val="00002FEC"/>
    <w:rsid w:val="0000564C"/>
    <w:rsid w:val="00005FAD"/>
    <w:rsid w:val="000072CD"/>
    <w:rsid w:val="00007481"/>
    <w:rsid w:val="000076BE"/>
    <w:rsid w:val="000110AF"/>
    <w:rsid w:val="00013114"/>
    <w:rsid w:val="00013C09"/>
    <w:rsid w:val="0001447D"/>
    <w:rsid w:val="00014D39"/>
    <w:rsid w:val="00015BD5"/>
    <w:rsid w:val="00016268"/>
    <w:rsid w:val="00016C43"/>
    <w:rsid w:val="00016DC8"/>
    <w:rsid w:val="0001745F"/>
    <w:rsid w:val="00017817"/>
    <w:rsid w:val="00020081"/>
    <w:rsid w:val="0002373B"/>
    <w:rsid w:val="00024F10"/>
    <w:rsid w:val="000254FE"/>
    <w:rsid w:val="00025C7A"/>
    <w:rsid w:val="00026186"/>
    <w:rsid w:val="00026695"/>
    <w:rsid w:val="000268EC"/>
    <w:rsid w:val="00026A43"/>
    <w:rsid w:val="00026EB9"/>
    <w:rsid w:val="000312A4"/>
    <w:rsid w:val="000316A4"/>
    <w:rsid w:val="00033B6F"/>
    <w:rsid w:val="00033E2A"/>
    <w:rsid w:val="00034FEF"/>
    <w:rsid w:val="000365BE"/>
    <w:rsid w:val="00036B08"/>
    <w:rsid w:val="00037CB5"/>
    <w:rsid w:val="00037D7B"/>
    <w:rsid w:val="00040E76"/>
    <w:rsid w:val="00041E0D"/>
    <w:rsid w:val="00041E26"/>
    <w:rsid w:val="00042E50"/>
    <w:rsid w:val="00042E51"/>
    <w:rsid w:val="000456FC"/>
    <w:rsid w:val="00045D5E"/>
    <w:rsid w:val="0004644E"/>
    <w:rsid w:val="000468F1"/>
    <w:rsid w:val="00052081"/>
    <w:rsid w:val="000536A3"/>
    <w:rsid w:val="00054895"/>
    <w:rsid w:val="00054D18"/>
    <w:rsid w:val="00056F2A"/>
    <w:rsid w:val="00060EE4"/>
    <w:rsid w:val="00065E7B"/>
    <w:rsid w:val="00066039"/>
    <w:rsid w:val="00070310"/>
    <w:rsid w:val="0007047A"/>
    <w:rsid w:val="00071CA2"/>
    <w:rsid w:val="00073C33"/>
    <w:rsid w:val="0007426E"/>
    <w:rsid w:val="00074395"/>
    <w:rsid w:val="00075345"/>
    <w:rsid w:val="000756C1"/>
    <w:rsid w:val="000809C0"/>
    <w:rsid w:val="000815C7"/>
    <w:rsid w:val="0008327B"/>
    <w:rsid w:val="00085EC9"/>
    <w:rsid w:val="00086521"/>
    <w:rsid w:val="00086BB3"/>
    <w:rsid w:val="00087715"/>
    <w:rsid w:val="00091579"/>
    <w:rsid w:val="00091707"/>
    <w:rsid w:val="0009259E"/>
    <w:rsid w:val="00094916"/>
    <w:rsid w:val="00097882"/>
    <w:rsid w:val="000A1B93"/>
    <w:rsid w:val="000A55BA"/>
    <w:rsid w:val="000A5A23"/>
    <w:rsid w:val="000A5AE3"/>
    <w:rsid w:val="000A69E0"/>
    <w:rsid w:val="000A6C5A"/>
    <w:rsid w:val="000A7A97"/>
    <w:rsid w:val="000B0520"/>
    <w:rsid w:val="000B2812"/>
    <w:rsid w:val="000B2C4B"/>
    <w:rsid w:val="000B2EA3"/>
    <w:rsid w:val="000B508A"/>
    <w:rsid w:val="000B5420"/>
    <w:rsid w:val="000B667C"/>
    <w:rsid w:val="000C04C4"/>
    <w:rsid w:val="000C2E9B"/>
    <w:rsid w:val="000C3D72"/>
    <w:rsid w:val="000C4269"/>
    <w:rsid w:val="000C6E20"/>
    <w:rsid w:val="000C72D6"/>
    <w:rsid w:val="000C7E1F"/>
    <w:rsid w:val="000D1368"/>
    <w:rsid w:val="000D1E65"/>
    <w:rsid w:val="000D2151"/>
    <w:rsid w:val="000D23E3"/>
    <w:rsid w:val="000D25AE"/>
    <w:rsid w:val="000D6192"/>
    <w:rsid w:val="000D6D94"/>
    <w:rsid w:val="000D73FE"/>
    <w:rsid w:val="000E05B7"/>
    <w:rsid w:val="000E183E"/>
    <w:rsid w:val="000E244C"/>
    <w:rsid w:val="000E2921"/>
    <w:rsid w:val="000E3D54"/>
    <w:rsid w:val="000E5568"/>
    <w:rsid w:val="000E6195"/>
    <w:rsid w:val="000E71BA"/>
    <w:rsid w:val="000F06F1"/>
    <w:rsid w:val="000F2957"/>
    <w:rsid w:val="000F2E18"/>
    <w:rsid w:val="000F62E5"/>
    <w:rsid w:val="00100C37"/>
    <w:rsid w:val="00102358"/>
    <w:rsid w:val="00104E4D"/>
    <w:rsid w:val="001061BA"/>
    <w:rsid w:val="00107D4D"/>
    <w:rsid w:val="001113A6"/>
    <w:rsid w:val="0011226B"/>
    <w:rsid w:val="00112B47"/>
    <w:rsid w:val="0011318F"/>
    <w:rsid w:val="0011425E"/>
    <w:rsid w:val="00114649"/>
    <w:rsid w:val="00115743"/>
    <w:rsid w:val="001159B8"/>
    <w:rsid w:val="00116CF6"/>
    <w:rsid w:val="00124AB7"/>
    <w:rsid w:val="0012526A"/>
    <w:rsid w:val="001253B4"/>
    <w:rsid w:val="0012609C"/>
    <w:rsid w:val="00126D90"/>
    <w:rsid w:val="00131F5A"/>
    <w:rsid w:val="00133F36"/>
    <w:rsid w:val="001340A2"/>
    <w:rsid w:val="00134108"/>
    <w:rsid w:val="001348E4"/>
    <w:rsid w:val="00134AD2"/>
    <w:rsid w:val="00135AAF"/>
    <w:rsid w:val="00135B05"/>
    <w:rsid w:val="00135F78"/>
    <w:rsid w:val="0013630B"/>
    <w:rsid w:val="001364BF"/>
    <w:rsid w:val="00136786"/>
    <w:rsid w:val="00141A03"/>
    <w:rsid w:val="00142183"/>
    <w:rsid w:val="00147B4D"/>
    <w:rsid w:val="001511D6"/>
    <w:rsid w:val="0015302E"/>
    <w:rsid w:val="0015321D"/>
    <w:rsid w:val="00153894"/>
    <w:rsid w:val="00153DE8"/>
    <w:rsid w:val="001545BA"/>
    <w:rsid w:val="001574BC"/>
    <w:rsid w:val="00157C61"/>
    <w:rsid w:val="00162332"/>
    <w:rsid w:val="00162CD8"/>
    <w:rsid w:val="00163176"/>
    <w:rsid w:val="00163669"/>
    <w:rsid w:val="00164B22"/>
    <w:rsid w:val="001651E0"/>
    <w:rsid w:val="0016794C"/>
    <w:rsid w:val="00167D48"/>
    <w:rsid w:val="00170A50"/>
    <w:rsid w:val="00171311"/>
    <w:rsid w:val="0017242E"/>
    <w:rsid w:val="001748A2"/>
    <w:rsid w:val="00174A6F"/>
    <w:rsid w:val="00175855"/>
    <w:rsid w:val="00175F47"/>
    <w:rsid w:val="00176CD0"/>
    <w:rsid w:val="00180F1F"/>
    <w:rsid w:val="00180FDE"/>
    <w:rsid w:val="00182F9F"/>
    <w:rsid w:val="00184357"/>
    <w:rsid w:val="001858B3"/>
    <w:rsid w:val="0018606A"/>
    <w:rsid w:val="001864DA"/>
    <w:rsid w:val="001865FA"/>
    <w:rsid w:val="001868D5"/>
    <w:rsid w:val="00186F93"/>
    <w:rsid w:val="00187DE3"/>
    <w:rsid w:val="001917C3"/>
    <w:rsid w:val="00191B95"/>
    <w:rsid w:val="001926D5"/>
    <w:rsid w:val="0019643F"/>
    <w:rsid w:val="001967C9"/>
    <w:rsid w:val="00196960"/>
    <w:rsid w:val="001973C5"/>
    <w:rsid w:val="001A207B"/>
    <w:rsid w:val="001A41A7"/>
    <w:rsid w:val="001A6310"/>
    <w:rsid w:val="001A67BC"/>
    <w:rsid w:val="001A6C71"/>
    <w:rsid w:val="001A7595"/>
    <w:rsid w:val="001B052F"/>
    <w:rsid w:val="001B4D08"/>
    <w:rsid w:val="001B6932"/>
    <w:rsid w:val="001B74F3"/>
    <w:rsid w:val="001C0937"/>
    <w:rsid w:val="001C21EE"/>
    <w:rsid w:val="001C22CF"/>
    <w:rsid w:val="001C5251"/>
    <w:rsid w:val="001C61EB"/>
    <w:rsid w:val="001C6776"/>
    <w:rsid w:val="001C6AFC"/>
    <w:rsid w:val="001D13AE"/>
    <w:rsid w:val="001D1911"/>
    <w:rsid w:val="001D1B3E"/>
    <w:rsid w:val="001D1DF4"/>
    <w:rsid w:val="001D35A8"/>
    <w:rsid w:val="001D3916"/>
    <w:rsid w:val="001D3CA4"/>
    <w:rsid w:val="001D4D00"/>
    <w:rsid w:val="001D58BA"/>
    <w:rsid w:val="001D60B7"/>
    <w:rsid w:val="001E0131"/>
    <w:rsid w:val="001E0CA4"/>
    <w:rsid w:val="001E2C19"/>
    <w:rsid w:val="001E41F6"/>
    <w:rsid w:val="001E460E"/>
    <w:rsid w:val="001F1D59"/>
    <w:rsid w:val="001F264A"/>
    <w:rsid w:val="001F72E9"/>
    <w:rsid w:val="001F75FE"/>
    <w:rsid w:val="00200EB4"/>
    <w:rsid w:val="002023C8"/>
    <w:rsid w:val="0020299D"/>
    <w:rsid w:val="00203072"/>
    <w:rsid w:val="00203E4E"/>
    <w:rsid w:val="00204DD2"/>
    <w:rsid w:val="00205629"/>
    <w:rsid w:val="00206C7D"/>
    <w:rsid w:val="00207357"/>
    <w:rsid w:val="0021045F"/>
    <w:rsid w:val="00210B0A"/>
    <w:rsid w:val="002122CA"/>
    <w:rsid w:val="00212AEF"/>
    <w:rsid w:val="00212EFD"/>
    <w:rsid w:val="002136E9"/>
    <w:rsid w:val="00213BBE"/>
    <w:rsid w:val="00216218"/>
    <w:rsid w:val="0021631D"/>
    <w:rsid w:val="002163AE"/>
    <w:rsid w:val="0021712C"/>
    <w:rsid w:val="00217B59"/>
    <w:rsid w:val="00217E6E"/>
    <w:rsid w:val="00221919"/>
    <w:rsid w:val="00222F82"/>
    <w:rsid w:val="00224EF7"/>
    <w:rsid w:val="00225CCB"/>
    <w:rsid w:val="00233234"/>
    <w:rsid w:val="002335BD"/>
    <w:rsid w:val="00235C6D"/>
    <w:rsid w:val="00236D1B"/>
    <w:rsid w:val="00236EEF"/>
    <w:rsid w:val="00237C9C"/>
    <w:rsid w:val="002419B3"/>
    <w:rsid w:val="00242502"/>
    <w:rsid w:val="0024400B"/>
    <w:rsid w:val="002447F7"/>
    <w:rsid w:val="00247436"/>
    <w:rsid w:val="0025049C"/>
    <w:rsid w:val="00251C83"/>
    <w:rsid w:val="0025257B"/>
    <w:rsid w:val="0025360A"/>
    <w:rsid w:val="00254ED9"/>
    <w:rsid w:val="0026107A"/>
    <w:rsid w:val="00262061"/>
    <w:rsid w:val="0026214C"/>
    <w:rsid w:val="0026280F"/>
    <w:rsid w:val="00262AE4"/>
    <w:rsid w:val="0026311C"/>
    <w:rsid w:val="00263312"/>
    <w:rsid w:val="002635DF"/>
    <w:rsid w:val="00264DF2"/>
    <w:rsid w:val="00265B12"/>
    <w:rsid w:val="00266C91"/>
    <w:rsid w:val="00271B98"/>
    <w:rsid w:val="00271C72"/>
    <w:rsid w:val="00273705"/>
    <w:rsid w:val="0027384D"/>
    <w:rsid w:val="0027407A"/>
    <w:rsid w:val="00274814"/>
    <w:rsid w:val="00275972"/>
    <w:rsid w:val="0027661A"/>
    <w:rsid w:val="002772A3"/>
    <w:rsid w:val="00277AD2"/>
    <w:rsid w:val="00277FC7"/>
    <w:rsid w:val="00280791"/>
    <w:rsid w:val="002811B5"/>
    <w:rsid w:val="00281AE8"/>
    <w:rsid w:val="00282C91"/>
    <w:rsid w:val="002845D9"/>
    <w:rsid w:val="002859BB"/>
    <w:rsid w:val="002869BE"/>
    <w:rsid w:val="00290523"/>
    <w:rsid w:val="00292D68"/>
    <w:rsid w:val="0029321D"/>
    <w:rsid w:val="002935FE"/>
    <w:rsid w:val="00293969"/>
    <w:rsid w:val="00293E4F"/>
    <w:rsid w:val="00293FF0"/>
    <w:rsid w:val="0029440F"/>
    <w:rsid w:val="002953BD"/>
    <w:rsid w:val="00295B7D"/>
    <w:rsid w:val="00297C11"/>
    <w:rsid w:val="002A0990"/>
    <w:rsid w:val="002A0C33"/>
    <w:rsid w:val="002A0F6E"/>
    <w:rsid w:val="002A4018"/>
    <w:rsid w:val="002A50FE"/>
    <w:rsid w:val="002A7A67"/>
    <w:rsid w:val="002B0335"/>
    <w:rsid w:val="002B6E18"/>
    <w:rsid w:val="002C0AC5"/>
    <w:rsid w:val="002C201D"/>
    <w:rsid w:val="002C21CE"/>
    <w:rsid w:val="002C23E8"/>
    <w:rsid w:val="002C2438"/>
    <w:rsid w:val="002C4EA9"/>
    <w:rsid w:val="002C5B58"/>
    <w:rsid w:val="002C5F9F"/>
    <w:rsid w:val="002C681F"/>
    <w:rsid w:val="002C6C84"/>
    <w:rsid w:val="002C7006"/>
    <w:rsid w:val="002C7AD3"/>
    <w:rsid w:val="002D0A6C"/>
    <w:rsid w:val="002D0B02"/>
    <w:rsid w:val="002D6EF5"/>
    <w:rsid w:val="002E3E9B"/>
    <w:rsid w:val="002E7110"/>
    <w:rsid w:val="002F1F1A"/>
    <w:rsid w:val="002F3A17"/>
    <w:rsid w:val="002F4897"/>
    <w:rsid w:val="002F4C66"/>
    <w:rsid w:val="002F4F83"/>
    <w:rsid w:val="002F656C"/>
    <w:rsid w:val="0030512F"/>
    <w:rsid w:val="003055AA"/>
    <w:rsid w:val="0030678D"/>
    <w:rsid w:val="003100C8"/>
    <w:rsid w:val="00312689"/>
    <w:rsid w:val="00312C66"/>
    <w:rsid w:val="00313F6C"/>
    <w:rsid w:val="003145C1"/>
    <w:rsid w:val="00314B12"/>
    <w:rsid w:val="00316A88"/>
    <w:rsid w:val="00316E23"/>
    <w:rsid w:val="0032066C"/>
    <w:rsid w:val="00321950"/>
    <w:rsid w:val="00321F3B"/>
    <w:rsid w:val="00322942"/>
    <w:rsid w:val="00323DDE"/>
    <w:rsid w:val="00324913"/>
    <w:rsid w:val="003264DC"/>
    <w:rsid w:val="00327F63"/>
    <w:rsid w:val="0033005D"/>
    <w:rsid w:val="0033240C"/>
    <w:rsid w:val="0033387A"/>
    <w:rsid w:val="003338FA"/>
    <w:rsid w:val="003348BA"/>
    <w:rsid w:val="0033748C"/>
    <w:rsid w:val="00337BA0"/>
    <w:rsid w:val="00337BA1"/>
    <w:rsid w:val="003403B4"/>
    <w:rsid w:val="003405F4"/>
    <w:rsid w:val="003416FF"/>
    <w:rsid w:val="00345257"/>
    <w:rsid w:val="0034534C"/>
    <w:rsid w:val="00345945"/>
    <w:rsid w:val="00346163"/>
    <w:rsid w:val="00346E3D"/>
    <w:rsid w:val="0034737D"/>
    <w:rsid w:val="003505F7"/>
    <w:rsid w:val="00350FB8"/>
    <w:rsid w:val="003530E2"/>
    <w:rsid w:val="00353842"/>
    <w:rsid w:val="00354F0B"/>
    <w:rsid w:val="003551F6"/>
    <w:rsid w:val="00357AB9"/>
    <w:rsid w:val="00362A57"/>
    <w:rsid w:val="00362AC6"/>
    <w:rsid w:val="00363BF4"/>
    <w:rsid w:val="00363E2A"/>
    <w:rsid w:val="00363F3B"/>
    <w:rsid w:val="003643C1"/>
    <w:rsid w:val="00364623"/>
    <w:rsid w:val="00366557"/>
    <w:rsid w:val="00367371"/>
    <w:rsid w:val="00367886"/>
    <w:rsid w:val="00370CED"/>
    <w:rsid w:val="003721A1"/>
    <w:rsid w:val="00372A44"/>
    <w:rsid w:val="00372E24"/>
    <w:rsid w:val="0037512E"/>
    <w:rsid w:val="00375748"/>
    <w:rsid w:val="00376365"/>
    <w:rsid w:val="00380943"/>
    <w:rsid w:val="003825F4"/>
    <w:rsid w:val="00386A5D"/>
    <w:rsid w:val="00387F9C"/>
    <w:rsid w:val="003905EA"/>
    <w:rsid w:val="003911C1"/>
    <w:rsid w:val="00391E06"/>
    <w:rsid w:val="00392205"/>
    <w:rsid w:val="00392370"/>
    <w:rsid w:val="00392EC6"/>
    <w:rsid w:val="003978CD"/>
    <w:rsid w:val="00397B7A"/>
    <w:rsid w:val="003A0D95"/>
    <w:rsid w:val="003A242D"/>
    <w:rsid w:val="003A3D30"/>
    <w:rsid w:val="003A3F06"/>
    <w:rsid w:val="003A6429"/>
    <w:rsid w:val="003A7CFB"/>
    <w:rsid w:val="003B0DF5"/>
    <w:rsid w:val="003B52DA"/>
    <w:rsid w:val="003B69E7"/>
    <w:rsid w:val="003B7AA7"/>
    <w:rsid w:val="003C13DD"/>
    <w:rsid w:val="003C3751"/>
    <w:rsid w:val="003C4EF3"/>
    <w:rsid w:val="003C5403"/>
    <w:rsid w:val="003C5C89"/>
    <w:rsid w:val="003C6441"/>
    <w:rsid w:val="003D107C"/>
    <w:rsid w:val="003D1C7A"/>
    <w:rsid w:val="003D378A"/>
    <w:rsid w:val="003D429D"/>
    <w:rsid w:val="003D4C02"/>
    <w:rsid w:val="003E1958"/>
    <w:rsid w:val="003E19C4"/>
    <w:rsid w:val="003E2248"/>
    <w:rsid w:val="003E5091"/>
    <w:rsid w:val="003E5B02"/>
    <w:rsid w:val="003E5D36"/>
    <w:rsid w:val="003E73DB"/>
    <w:rsid w:val="003F19FB"/>
    <w:rsid w:val="003F1B11"/>
    <w:rsid w:val="003F1C58"/>
    <w:rsid w:val="003F2769"/>
    <w:rsid w:val="003F2F1E"/>
    <w:rsid w:val="003F2F28"/>
    <w:rsid w:val="003F30AD"/>
    <w:rsid w:val="003F3553"/>
    <w:rsid w:val="003F3B0A"/>
    <w:rsid w:val="003F4D38"/>
    <w:rsid w:val="003F4EFE"/>
    <w:rsid w:val="003F5AEB"/>
    <w:rsid w:val="003F610A"/>
    <w:rsid w:val="003F6CFC"/>
    <w:rsid w:val="0040223E"/>
    <w:rsid w:val="00405422"/>
    <w:rsid w:val="0040566A"/>
    <w:rsid w:val="0040799E"/>
    <w:rsid w:val="00411462"/>
    <w:rsid w:val="0041303F"/>
    <w:rsid w:val="00414943"/>
    <w:rsid w:val="00415A5F"/>
    <w:rsid w:val="00415B19"/>
    <w:rsid w:val="0042001F"/>
    <w:rsid w:val="004210F5"/>
    <w:rsid w:val="004220FA"/>
    <w:rsid w:val="00423F12"/>
    <w:rsid w:val="00424DB6"/>
    <w:rsid w:val="004262D4"/>
    <w:rsid w:val="0042700C"/>
    <w:rsid w:val="00431DA9"/>
    <w:rsid w:val="0043335C"/>
    <w:rsid w:val="00434666"/>
    <w:rsid w:val="0043520D"/>
    <w:rsid w:val="0043575E"/>
    <w:rsid w:val="00437046"/>
    <w:rsid w:val="00441A18"/>
    <w:rsid w:val="00442C86"/>
    <w:rsid w:val="00444D88"/>
    <w:rsid w:val="004506A8"/>
    <w:rsid w:val="0045078C"/>
    <w:rsid w:val="00451FA3"/>
    <w:rsid w:val="00452911"/>
    <w:rsid w:val="00452CF4"/>
    <w:rsid w:val="00454664"/>
    <w:rsid w:val="00456D7D"/>
    <w:rsid w:val="00457787"/>
    <w:rsid w:val="004600E2"/>
    <w:rsid w:val="00463D51"/>
    <w:rsid w:val="004670A8"/>
    <w:rsid w:val="00467CEB"/>
    <w:rsid w:val="0047232C"/>
    <w:rsid w:val="00472526"/>
    <w:rsid w:val="00474A98"/>
    <w:rsid w:val="004774A3"/>
    <w:rsid w:val="0048043A"/>
    <w:rsid w:val="00484556"/>
    <w:rsid w:val="0048579B"/>
    <w:rsid w:val="0048628C"/>
    <w:rsid w:val="004910EC"/>
    <w:rsid w:val="00492E68"/>
    <w:rsid w:val="004939B9"/>
    <w:rsid w:val="004943DF"/>
    <w:rsid w:val="004950F5"/>
    <w:rsid w:val="0049596F"/>
    <w:rsid w:val="0049614F"/>
    <w:rsid w:val="0049678B"/>
    <w:rsid w:val="00497296"/>
    <w:rsid w:val="004A00F6"/>
    <w:rsid w:val="004A0A47"/>
    <w:rsid w:val="004A2176"/>
    <w:rsid w:val="004A337C"/>
    <w:rsid w:val="004A3967"/>
    <w:rsid w:val="004A3BC0"/>
    <w:rsid w:val="004A40E7"/>
    <w:rsid w:val="004A513F"/>
    <w:rsid w:val="004A562A"/>
    <w:rsid w:val="004B06CC"/>
    <w:rsid w:val="004B0BB7"/>
    <w:rsid w:val="004B0F19"/>
    <w:rsid w:val="004B14B3"/>
    <w:rsid w:val="004B2A26"/>
    <w:rsid w:val="004B50DF"/>
    <w:rsid w:val="004B59A8"/>
    <w:rsid w:val="004B6941"/>
    <w:rsid w:val="004B7434"/>
    <w:rsid w:val="004C1358"/>
    <w:rsid w:val="004C68F8"/>
    <w:rsid w:val="004C7E80"/>
    <w:rsid w:val="004D054E"/>
    <w:rsid w:val="004D1B94"/>
    <w:rsid w:val="004D2F6D"/>
    <w:rsid w:val="004D5818"/>
    <w:rsid w:val="004D76C8"/>
    <w:rsid w:val="004E340A"/>
    <w:rsid w:val="004E502A"/>
    <w:rsid w:val="004E6BF8"/>
    <w:rsid w:val="004E715B"/>
    <w:rsid w:val="004F00E8"/>
    <w:rsid w:val="004F19EA"/>
    <w:rsid w:val="004F1AA0"/>
    <w:rsid w:val="004F1C70"/>
    <w:rsid w:val="004F1DAC"/>
    <w:rsid w:val="004F2B0D"/>
    <w:rsid w:val="004F36F7"/>
    <w:rsid w:val="004F3C8C"/>
    <w:rsid w:val="004F5484"/>
    <w:rsid w:val="004F5911"/>
    <w:rsid w:val="004F5A60"/>
    <w:rsid w:val="004F5BA2"/>
    <w:rsid w:val="004F5DEF"/>
    <w:rsid w:val="004F6B32"/>
    <w:rsid w:val="004F79E9"/>
    <w:rsid w:val="00500902"/>
    <w:rsid w:val="005014F2"/>
    <w:rsid w:val="00502432"/>
    <w:rsid w:val="00502CF8"/>
    <w:rsid w:val="0050341B"/>
    <w:rsid w:val="00503E93"/>
    <w:rsid w:val="00504944"/>
    <w:rsid w:val="0050539C"/>
    <w:rsid w:val="00506B0C"/>
    <w:rsid w:val="00506F1E"/>
    <w:rsid w:val="00511FE8"/>
    <w:rsid w:val="00512DF4"/>
    <w:rsid w:val="00513799"/>
    <w:rsid w:val="00514DB9"/>
    <w:rsid w:val="005153FC"/>
    <w:rsid w:val="0051653B"/>
    <w:rsid w:val="0052058D"/>
    <w:rsid w:val="00521364"/>
    <w:rsid w:val="00522B0B"/>
    <w:rsid w:val="00522C6C"/>
    <w:rsid w:val="005231A4"/>
    <w:rsid w:val="00523268"/>
    <w:rsid w:val="00524F90"/>
    <w:rsid w:val="00526921"/>
    <w:rsid w:val="005274D9"/>
    <w:rsid w:val="0053296C"/>
    <w:rsid w:val="00532AC4"/>
    <w:rsid w:val="0053500C"/>
    <w:rsid w:val="00536953"/>
    <w:rsid w:val="00537BEC"/>
    <w:rsid w:val="00537F91"/>
    <w:rsid w:val="00544F29"/>
    <w:rsid w:val="00545F5E"/>
    <w:rsid w:val="00546FE0"/>
    <w:rsid w:val="005477EC"/>
    <w:rsid w:val="00550500"/>
    <w:rsid w:val="00551064"/>
    <w:rsid w:val="0055180F"/>
    <w:rsid w:val="00551A12"/>
    <w:rsid w:val="00552212"/>
    <w:rsid w:val="005533D0"/>
    <w:rsid w:val="005539E0"/>
    <w:rsid w:val="00554BC0"/>
    <w:rsid w:val="00556A67"/>
    <w:rsid w:val="00562587"/>
    <w:rsid w:val="00570230"/>
    <w:rsid w:val="0057072A"/>
    <w:rsid w:val="005717E3"/>
    <w:rsid w:val="00571BE5"/>
    <w:rsid w:val="00572F67"/>
    <w:rsid w:val="005737DB"/>
    <w:rsid w:val="005740FB"/>
    <w:rsid w:val="00575FAF"/>
    <w:rsid w:val="0057625E"/>
    <w:rsid w:val="0057763A"/>
    <w:rsid w:val="00581A74"/>
    <w:rsid w:val="00583830"/>
    <w:rsid w:val="00586A25"/>
    <w:rsid w:val="00587375"/>
    <w:rsid w:val="0058799E"/>
    <w:rsid w:val="005908D2"/>
    <w:rsid w:val="00591EB8"/>
    <w:rsid w:val="005936D6"/>
    <w:rsid w:val="00593954"/>
    <w:rsid w:val="00593983"/>
    <w:rsid w:val="005941A9"/>
    <w:rsid w:val="00597594"/>
    <w:rsid w:val="005A073C"/>
    <w:rsid w:val="005A07BD"/>
    <w:rsid w:val="005A12CF"/>
    <w:rsid w:val="005A2B1D"/>
    <w:rsid w:val="005A6B81"/>
    <w:rsid w:val="005A7697"/>
    <w:rsid w:val="005A7CFE"/>
    <w:rsid w:val="005B07FF"/>
    <w:rsid w:val="005B1F31"/>
    <w:rsid w:val="005B1F43"/>
    <w:rsid w:val="005B2551"/>
    <w:rsid w:val="005B3069"/>
    <w:rsid w:val="005B3DAF"/>
    <w:rsid w:val="005C0A1F"/>
    <w:rsid w:val="005C1E02"/>
    <w:rsid w:val="005C23EB"/>
    <w:rsid w:val="005C3935"/>
    <w:rsid w:val="005C4620"/>
    <w:rsid w:val="005C4A22"/>
    <w:rsid w:val="005C4BCD"/>
    <w:rsid w:val="005C54E1"/>
    <w:rsid w:val="005C6B9D"/>
    <w:rsid w:val="005D0946"/>
    <w:rsid w:val="005D1423"/>
    <w:rsid w:val="005D2297"/>
    <w:rsid w:val="005D425D"/>
    <w:rsid w:val="005D638F"/>
    <w:rsid w:val="005D69E7"/>
    <w:rsid w:val="005D6EA5"/>
    <w:rsid w:val="005D7154"/>
    <w:rsid w:val="005E131C"/>
    <w:rsid w:val="005E193B"/>
    <w:rsid w:val="005E1BB4"/>
    <w:rsid w:val="005E249E"/>
    <w:rsid w:val="005E2990"/>
    <w:rsid w:val="005E2FAA"/>
    <w:rsid w:val="005E2FC0"/>
    <w:rsid w:val="005E32E6"/>
    <w:rsid w:val="005E4185"/>
    <w:rsid w:val="005E56B8"/>
    <w:rsid w:val="005E5F4E"/>
    <w:rsid w:val="005E6153"/>
    <w:rsid w:val="005E6618"/>
    <w:rsid w:val="005E6F28"/>
    <w:rsid w:val="005E7B0B"/>
    <w:rsid w:val="005E7E11"/>
    <w:rsid w:val="005F18F4"/>
    <w:rsid w:val="005F37E3"/>
    <w:rsid w:val="005F67BD"/>
    <w:rsid w:val="00600A7F"/>
    <w:rsid w:val="00600FDF"/>
    <w:rsid w:val="00601A21"/>
    <w:rsid w:val="00602519"/>
    <w:rsid w:val="0060255D"/>
    <w:rsid w:val="006043FF"/>
    <w:rsid w:val="00605D91"/>
    <w:rsid w:val="0060745E"/>
    <w:rsid w:val="00607E04"/>
    <w:rsid w:val="00610FF5"/>
    <w:rsid w:val="00611869"/>
    <w:rsid w:val="00611D9E"/>
    <w:rsid w:val="00612A81"/>
    <w:rsid w:val="00613C99"/>
    <w:rsid w:val="00613CE1"/>
    <w:rsid w:val="00615D6A"/>
    <w:rsid w:val="0061678C"/>
    <w:rsid w:val="00617023"/>
    <w:rsid w:val="00617858"/>
    <w:rsid w:val="006217E0"/>
    <w:rsid w:val="006229B4"/>
    <w:rsid w:val="006239CA"/>
    <w:rsid w:val="00623C2E"/>
    <w:rsid w:val="00624D5C"/>
    <w:rsid w:val="006260F2"/>
    <w:rsid w:val="006263A9"/>
    <w:rsid w:val="0063023E"/>
    <w:rsid w:val="006319C1"/>
    <w:rsid w:val="00632B72"/>
    <w:rsid w:val="00634425"/>
    <w:rsid w:val="00637263"/>
    <w:rsid w:val="006374E5"/>
    <w:rsid w:val="00637C77"/>
    <w:rsid w:val="00641F5C"/>
    <w:rsid w:val="00642106"/>
    <w:rsid w:val="0064352E"/>
    <w:rsid w:val="00646149"/>
    <w:rsid w:val="00646A12"/>
    <w:rsid w:val="00646CBE"/>
    <w:rsid w:val="006505ED"/>
    <w:rsid w:val="00650753"/>
    <w:rsid w:val="0065192D"/>
    <w:rsid w:val="006554EC"/>
    <w:rsid w:val="00655AEC"/>
    <w:rsid w:val="006568E5"/>
    <w:rsid w:val="006605D7"/>
    <w:rsid w:val="0066338A"/>
    <w:rsid w:val="00663599"/>
    <w:rsid w:val="00664529"/>
    <w:rsid w:val="0066568A"/>
    <w:rsid w:val="00665EBD"/>
    <w:rsid w:val="00666216"/>
    <w:rsid w:val="00667720"/>
    <w:rsid w:val="00667C6A"/>
    <w:rsid w:val="00671B47"/>
    <w:rsid w:val="0067312A"/>
    <w:rsid w:val="00673A18"/>
    <w:rsid w:val="00675187"/>
    <w:rsid w:val="00675EAA"/>
    <w:rsid w:val="00677002"/>
    <w:rsid w:val="0067734C"/>
    <w:rsid w:val="006774CD"/>
    <w:rsid w:val="006776FD"/>
    <w:rsid w:val="00682AFA"/>
    <w:rsid w:val="006832A3"/>
    <w:rsid w:val="00683BAE"/>
    <w:rsid w:val="00685CA1"/>
    <w:rsid w:val="00686462"/>
    <w:rsid w:val="00686AD3"/>
    <w:rsid w:val="00687547"/>
    <w:rsid w:val="00687F28"/>
    <w:rsid w:val="00691FB1"/>
    <w:rsid w:val="00693AA3"/>
    <w:rsid w:val="00696659"/>
    <w:rsid w:val="006A0B93"/>
    <w:rsid w:val="006A1995"/>
    <w:rsid w:val="006A2E85"/>
    <w:rsid w:val="006A5D09"/>
    <w:rsid w:val="006A617E"/>
    <w:rsid w:val="006A6E14"/>
    <w:rsid w:val="006A7627"/>
    <w:rsid w:val="006A77F3"/>
    <w:rsid w:val="006B510B"/>
    <w:rsid w:val="006B6737"/>
    <w:rsid w:val="006B6BE9"/>
    <w:rsid w:val="006B7806"/>
    <w:rsid w:val="006B7AC1"/>
    <w:rsid w:val="006C07DB"/>
    <w:rsid w:val="006C0A53"/>
    <w:rsid w:val="006C157B"/>
    <w:rsid w:val="006C2FA7"/>
    <w:rsid w:val="006C5FDA"/>
    <w:rsid w:val="006D045A"/>
    <w:rsid w:val="006D30B5"/>
    <w:rsid w:val="006D5202"/>
    <w:rsid w:val="006D5448"/>
    <w:rsid w:val="006D62BC"/>
    <w:rsid w:val="006D7974"/>
    <w:rsid w:val="006E038A"/>
    <w:rsid w:val="006E19DF"/>
    <w:rsid w:val="006E1A62"/>
    <w:rsid w:val="006E25C8"/>
    <w:rsid w:val="006E4309"/>
    <w:rsid w:val="006E43B1"/>
    <w:rsid w:val="006E4C58"/>
    <w:rsid w:val="006E51B5"/>
    <w:rsid w:val="006E5544"/>
    <w:rsid w:val="006E7225"/>
    <w:rsid w:val="006F420E"/>
    <w:rsid w:val="006F495B"/>
    <w:rsid w:val="006F520E"/>
    <w:rsid w:val="006F55F8"/>
    <w:rsid w:val="006F5BF5"/>
    <w:rsid w:val="006F6F40"/>
    <w:rsid w:val="006F71BF"/>
    <w:rsid w:val="0070041E"/>
    <w:rsid w:val="00700CB1"/>
    <w:rsid w:val="00700FB3"/>
    <w:rsid w:val="00701099"/>
    <w:rsid w:val="00701DF9"/>
    <w:rsid w:val="00702EEF"/>
    <w:rsid w:val="00703C9E"/>
    <w:rsid w:val="007049F5"/>
    <w:rsid w:val="00710010"/>
    <w:rsid w:val="00710256"/>
    <w:rsid w:val="00711399"/>
    <w:rsid w:val="00712300"/>
    <w:rsid w:val="00712496"/>
    <w:rsid w:val="00713F43"/>
    <w:rsid w:val="00721138"/>
    <w:rsid w:val="00722A12"/>
    <w:rsid w:val="00724C00"/>
    <w:rsid w:val="007257E6"/>
    <w:rsid w:val="00726231"/>
    <w:rsid w:val="00731A7C"/>
    <w:rsid w:val="00731B31"/>
    <w:rsid w:val="00732DBB"/>
    <w:rsid w:val="00733EAF"/>
    <w:rsid w:val="0073602C"/>
    <w:rsid w:val="007367D5"/>
    <w:rsid w:val="007401B9"/>
    <w:rsid w:val="00742791"/>
    <w:rsid w:val="00743129"/>
    <w:rsid w:val="0074381C"/>
    <w:rsid w:val="007449EC"/>
    <w:rsid w:val="00744FB2"/>
    <w:rsid w:val="00746095"/>
    <w:rsid w:val="0074662A"/>
    <w:rsid w:val="00750419"/>
    <w:rsid w:val="00750743"/>
    <w:rsid w:val="00755C5C"/>
    <w:rsid w:val="00756A31"/>
    <w:rsid w:val="007609A8"/>
    <w:rsid w:val="007619D7"/>
    <w:rsid w:val="00762D72"/>
    <w:rsid w:val="00762EB9"/>
    <w:rsid w:val="00764631"/>
    <w:rsid w:val="00767D66"/>
    <w:rsid w:val="00772B51"/>
    <w:rsid w:val="00772C35"/>
    <w:rsid w:val="00773272"/>
    <w:rsid w:val="007732BD"/>
    <w:rsid w:val="00773FDB"/>
    <w:rsid w:val="007741AF"/>
    <w:rsid w:val="0077673F"/>
    <w:rsid w:val="007802AD"/>
    <w:rsid w:val="007809CC"/>
    <w:rsid w:val="007818E1"/>
    <w:rsid w:val="0078350D"/>
    <w:rsid w:val="00783570"/>
    <w:rsid w:val="00783D81"/>
    <w:rsid w:val="00785629"/>
    <w:rsid w:val="00785BE3"/>
    <w:rsid w:val="007874F8"/>
    <w:rsid w:val="00787ACF"/>
    <w:rsid w:val="00791B22"/>
    <w:rsid w:val="00791ED1"/>
    <w:rsid w:val="00793AC6"/>
    <w:rsid w:val="00793BCB"/>
    <w:rsid w:val="00793FEC"/>
    <w:rsid w:val="007953E8"/>
    <w:rsid w:val="007954ED"/>
    <w:rsid w:val="00795912"/>
    <w:rsid w:val="00796B48"/>
    <w:rsid w:val="00797547"/>
    <w:rsid w:val="007A0820"/>
    <w:rsid w:val="007A278B"/>
    <w:rsid w:val="007B0752"/>
    <w:rsid w:val="007B0954"/>
    <w:rsid w:val="007B12CE"/>
    <w:rsid w:val="007B22A5"/>
    <w:rsid w:val="007B281D"/>
    <w:rsid w:val="007B335A"/>
    <w:rsid w:val="007B34D8"/>
    <w:rsid w:val="007B3E64"/>
    <w:rsid w:val="007B4267"/>
    <w:rsid w:val="007B483E"/>
    <w:rsid w:val="007B6A1A"/>
    <w:rsid w:val="007B7D26"/>
    <w:rsid w:val="007C0F95"/>
    <w:rsid w:val="007C347A"/>
    <w:rsid w:val="007C34B1"/>
    <w:rsid w:val="007C4E88"/>
    <w:rsid w:val="007C5862"/>
    <w:rsid w:val="007C5CF7"/>
    <w:rsid w:val="007C607D"/>
    <w:rsid w:val="007C6611"/>
    <w:rsid w:val="007C6EF0"/>
    <w:rsid w:val="007D183D"/>
    <w:rsid w:val="007D22E3"/>
    <w:rsid w:val="007D25C0"/>
    <w:rsid w:val="007D37A9"/>
    <w:rsid w:val="007D57BB"/>
    <w:rsid w:val="007D62E8"/>
    <w:rsid w:val="007E0146"/>
    <w:rsid w:val="007E18FC"/>
    <w:rsid w:val="007E3479"/>
    <w:rsid w:val="007E3759"/>
    <w:rsid w:val="007E743C"/>
    <w:rsid w:val="007E7501"/>
    <w:rsid w:val="007E7982"/>
    <w:rsid w:val="007F0C2E"/>
    <w:rsid w:val="007F2AA4"/>
    <w:rsid w:val="007F48AD"/>
    <w:rsid w:val="007F7094"/>
    <w:rsid w:val="007F73FD"/>
    <w:rsid w:val="007F7A0F"/>
    <w:rsid w:val="00800542"/>
    <w:rsid w:val="0080199C"/>
    <w:rsid w:val="00801E45"/>
    <w:rsid w:val="00801FA0"/>
    <w:rsid w:val="00802132"/>
    <w:rsid w:val="0080265D"/>
    <w:rsid w:val="0080271B"/>
    <w:rsid w:val="00803504"/>
    <w:rsid w:val="00804951"/>
    <w:rsid w:val="00805205"/>
    <w:rsid w:val="0081000B"/>
    <w:rsid w:val="008100F9"/>
    <w:rsid w:val="0081012A"/>
    <w:rsid w:val="00810973"/>
    <w:rsid w:val="008149B1"/>
    <w:rsid w:val="0081736E"/>
    <w:rsid w:val="00820576"/>
    <w:rsid w:val="00820805"/>
    <w:rsid w:val="008218CC"/>
    <w:rsid w:val="008221C4"/>
    <w:rsid w:val="00823366"/>
    <w:rsid w:val="00824834"/>
    <w:rsid w:val="0082667A"/>
    <w:rsid w:val="008357C7"/>
    <w:rsid w:val="008369DE"/>
    <w:rsid w:val="00837C3C"/>
    <w:rsid w:val="008405E1"/>
    <w:rsid w:val="00841512"/>
    <w:rsid w:val="00842AB5"/>
    <w:rsid w:val="00843171"/>
    <w:rsid w:val="008441F9"/>
    <w:rsid w:val="008443BA"/>
    <w:rsid w:val="008445CA"/>
    <w:rsid w:val="00844611"/>
    <w:rsid w:val="00844E32"/>
    <w:rsid w:val="008450A2"/>
    <w:rsid w:val="00845D01"/>
    <w:rsid w:val="00847BC1"/>
    <w:rsid w:val="00851D37"/>
    <w:rsid w:val="008525E6"/>
    <w:rsid w:val="0085266F"/>
    <w:rsid w:val="008526B1"/>
    <w:rsid w:val="00854D62"/>
    <w:rsid w:val="0085564F"/>
    <w:rsid w:val="00856291"/>
    <w:rsid w:val="00856864"/>
    <w:rsid w:val="008578A2"/>
    <w:rsid w:val="00857A06"/>
    <w:rsid w:val="008601C1"/>
    <w:rsid w:val="00860AF0"/>
    <w:rsid w:val="00860EBE"/>
    <w:rsid w:val="0086470F"/>
    <w:rsid w:val="0086551D"/>
    <w:rsid w:val="008658B8"/>
    <w:rsid w:val="00865B61"/>
    <w:rsid w:val="008668F6"/>
    <w:rsid w:val="00867341"/>
    <w:rsid w:val="00871D39"/>
    <w:rsid w:val="0087493B"/>
    <w:rsid w:val="00875A93"/>
    <w:rsid w:val="00877130"/>
    <w:rsid w:val="00877963"/>
    <w:rsid w:val="0088366A"/>
    <w:rsid w:val="0088374A"/>
    <w:rsid w:val="008837E1"/>
    <w:rsid w:val="00885400"/>
    <w:rsid w:val="00885E0E"/>
    <w:rsid w:val="00886564"/>
    <w:rsid w:val="008869B2"/>
    <w:rsid w:val="00887BA6"/>
    <w:rsid w:val="00887D49"/>
    <w:rsid w:val="00893E50"/>
    <w:rsid w:val="00894617"/>
    <w:rsid w:val="00895D55"/>
    <w:rsid w:val="008A097D"/>
    <w:rsid w:val="008A2182"/>
    <w:rsid w:val="008A2869"/>
    <w:rsid w:val="008A3D79"/>
    <w:rsid w:val="008B0933"/>
    <w:rsid w:val="008B1AA1"/>
    <w:rsid w:val="008B1C4F"/>
    <w:rsid w:val="008B2023"/>
    <w:rsid w:val="008B37D1"/>
    <w:rsid w:val="008B40E1"/>
    <w:rsid w:val="008B4E2A"/>
    <w:rsid w:val="008B55AA"/>
    <w:rsid w:val="008B6380"/>
    <w:rsid w:val="008C4673"/>
    <w:rsid w:val="008C5BEC"/>
    <w:rsid w:val="008D053D"/>
    <w:rsid w:val="008D05E8"/>
    <w:rsid w:val="008D2A5B"/>
    <w:rsid w:val="008D46B4"/>
    <w:rsid w:val="008D7347"/>
    <w:rsid w:val="008E064C"/>
    <w:rsid w:val="008E3B31"/>
    <w:rsid w:val="008E5B30"/>
    <w:rsid w:val="008E67E5"/>
    <w:rsid w:val="008E795E"/>
    <w:rsid w:val="008E7C4B"/>
    <w:rsid w:val="008E7C94"/>
    <w:rsid w:val="008E7EFE"/>
    <w:rsid w:val="008F145C"/>
    <w:rsid w:val="008F241B"/>
    <w:rsid w:val="008F2420"/>
    <w:rsid w:val="008F3D5C"/>
    <w:rsid w:val="008F455B"/>
    <w:rsid w:val="008F529D"/>
    <w:rsid w:val="008F6DD3"/>
    <w:rsid w:val="008F6DFA"/>
    <w:rsid w:val="00900663"/>
    <w:rsid w:val="009024D7"/>
    <w:rsid w:val="00902D9C"/>
    <w:rsid w:val="0090552B"/>
    <w:rsid w:val="00906A76"/>
    <w:rsid w:val="00907C9F"/>
    <w:rsid w:val="00910F19"/>
    <w:rsid w:val="00916EEB"/>
    <w:rsid w:val="00916F24"/>
    <w:rsid w:val="00920125"/>
    <w:rsid w:val="009205B5"/>
    <w:rsid w:val="00920BFC"/>
    <w:rsid w:val="00924246"/>
    <w:rsid w:val="00925956"/>
    <w:rsid w:val="00926198"/>
    <w:rsid w:val="00926BE8"/>
    <w:rsid w:val="009270DC"/>
    <w:rsid w:val="00931EAE"/>
    <w:rsid w:val="009325E9"/>
    <w:rsid w:val="00932775"/>
    <w:rsid w:val="00933F10"/>
    <w:rsid w:val="009345A2"/>
    <w:rsid w:val="00934F2A"/>
    <w:rsid w:val="00937349"/>
    <w:rsid w:val="0094153D"/>
    <w:rsid w:val="0094197A"/>
    <w:rsid w:val="00942038"/>
    <w:rsid w:val="00942354"/>
    <w:rsid w:val="00943B97"/>
    <w:rsid w:val="009441D1"/>
    <w:rsid w:val="00944201"/>
    <w:rsid w:val="0094530A"/>
    <w:rsid w:val="00945A24"/>
    <w:rsid w:val="0094618F"/>
    <w:rsid w:val="00947564"/>
    <w:rsid w:val="009479F9"/>
    <w:rsid w:val="009503C1"/>
    <w:rsid w:val="009519E2"/>
    <w:rsid w:val="00952629"/>
    <w:rsid w:val="009536F5"/>
    <w:rsid w:val="00953A8C"/>
    <w:rsid w:val="00954790"/>
    <w:rsid w:val="00955494"/>
    <w:rsid w:val="00956EB2"/>
    <w:rsid w:val="0095727C"/>
    <w:rsid w:val="00957385"/>
    <w:rsid w:val="0095780F"/>
    <w:rsid w:val="0096009C"/>
    <w:rsid w:val="00960521"/>
    <w:rsid w:val="00962208"/>
    <w:rsid w:val="00962ABF"/>
    <w:rsid w:val="00965DE4"/>
    <w:rsid w:val="00970E2D"/>
    <w:rsid w:val="00972CDC"/>
    <w:rsid w:val="00972DAC"/>
    <w:rsid w:val="00974B7A"/>
    <w:rsid w:val="009759A5"/>
    <w:rsid w:val="00977629"/>
    <w:rsid w:val="00980709"/>
    <w:rsid w:val="00980967"/>
    <w:rsid w:val="009810F2"/>
    <w:rsid w:val="0098236D"/>
    <w:rsid w:val="009824C8"/>
    <w:rsid w:val="00983736"/>
    <w:rsid w:val="009872DC"/>
    <w:rsid w:val="00987539"/>
    <w:rsid w:val="00990036"/>
    <w:rsid w:val="00990A06"/>
    <w:rsid w:val="00990FA3"/>
    <w:rsid w:val="009919AD"/>
    <w:rsid w:val="00991C17"/>
    <w:rsid w:val="00991EF6"/>
    <w:rsid w:val="00992B69"/>
    <w:rsid w:val="009932C2"/>
    <w:rsid w:val="009934E7"/>
    <w:rsid w:val="00993872"/>
    <w:rsid w:val="00993C66"/>
    <w:rsid w:val="00993F5A"/>
    <w:rsid w:val="0099628E"/>
    <w:rsid w:val="009A0139"/>
    <w:rsid w:val="009A0156"/>
    <w:rsid w:val="009A1BFF"/>
    <w:rsid w:val="009A216E"/>
    <w:rsid w:val="009A4474"/>
    <w:rsid w:val="009A488C"/>
    <w:rsid w:val="009A4C37"/>
    <w:rsid w:val="009A530F"/>
    <w:rsid w:val="009A5759"/>
    <w:rsid w:val="009A6797"/>
    <w:rsid w:val="009A7838"/>
    <w:rsid w:val="009B3965"/>
    <w:rsid w:val="009B43B4"/>
    <w:rsid w:val="009B43FE"/>
    <w:rsid w:val="009B4609"/>
    <w:rsid w:val="009B59E8"/>
    <w:rsid w:val="009B72D2"/>
    <w:rsid w:val="009C6AF0"/>
    <w:rsid w:val="009C6C3B"/>
    <w:rsid w:val="009C793D"/>
    <w:rsid w:val="009D020A"/>
    <w:rsid w:val="009D0594"/>
    <w:rsid w:val="009D06B9"/>
    <w:rsid w:val="009D0FD1"/>
    <w:rsid w:val="009D4F44"/>
    <w:rsid w:val="009D6C08"/>
    <w:rsid w:val="009E04BF"/>
    <w:rsid w:val="009E3392"/>
    <w:rsid w:val="009E3E3A"/>
    <w:rsid w:val="009E5707"/>
    <w:rsid w:val="009E6E39"/>
    <w:rsid w:val="009E7A21"/>
    <w:rsid w:val="009F2B96"/>
    <w:rsid w:val="009F3DB7"/>
    <w:rsid w:val="009F3EAA"/>
    <w:rsid w:val="009F4314"/>
    <w:rsid w:val="009F50ED"/>
    <w:rsid w:val="009F5724"/>
    <w:rsid w:val="009F7006"/>
    <w:rsid w:val="009F7083"/>
    <w:rsid w:val="009F7724"/>
    <w:rsid w:val="00A00213"/>
    <w:rsid w:val="00A02309"/>
    <w:rsid w:val="00A0288C"/>
    <w:rsid w:val="00A03767"/>
    <w:rsid w:val="00A07609"/>
    <w:rsid w:val="00A118DF"/>
    <w:rsid w:val="00A11E1D"/>
    <w:rsid w:val="00A1326B"/>
    <w:rsid w:val="00A14893"/>
    <w:rsid w:val="00A20829"/>
    <w:rsid w:val="00A20EE2"/>
    <w:rsid w:val="00A2196A"/>
    <w:rsid w:val="00A227CD"/>
    <w:rsid w:val="00A23B98"/>
    <w:rsid w:val="00A247AD"/>
    <w:rsid w:val="00A24858"/>
    <w:rsid w:val="00A2508F"/>
    <w:rsid w:val="00A25525"/>
    <w:rsid w:val="00A25F60"/>
    <w:rsid w:val="00A26481"/>
    <w:rsid w:val="00A26F5E"/>
    <w:rsid w:val="00A27961"/>
    <w:rsid w:val="00A27CCE"/>
    <w:rsid w:val="00A302EF"/>
    <w:rsid w:val="00A3217E"/>
    <w:rsid w:val="00A34FFB"/>
    <w:rsid w:val="00A361C2"/>
    <w:rsid w:val="00A372AF"/>
    <w:rsid w:val="00A401B2"/>
    <w:rsid w:val="00A41A7A"/>
    <w:rsid w:val="00A41F34"/>
    <w:rsid w:val="00A42F70"/>
    <w:rsid w:val="00A4304A"/>
    <w:rsid w:val="00A4596A"/>
    <w:rsid w:val="00A50D75"/>
    <w:rsid w:val="00A529CB"/>
    <w:rsid w:val="00A5716D"/>
    <w:rsid w:val="00A6230B"/>
    <w:rsid w:val="00A62C83"/>
    <w:rsid w:val="00A63FA5"/>
    <w:rsid w:val="00A6408C"/>
    <w:rsid w:val="00A65EE0"/>
    <w:rsid w:val="00A6699E"/>
    <w:rsid w:val="00A6756E"/>
    <w:rsid w:val="00A707E6"/>
    <w:rsid w:val="00A7119D"/>
    <w:rsid w:val="00A7137F"/>
    <w:rsid w:val="00A72B6B"/>
    <w:rsid w:val="00A732F5"/>
    <w:rsid w:val="00A74124"/>
    <w:rsid w:val="00A7471A"/>
    <w:rsid w:val="00A74DE1"/>
    <w:rsid w:val="00A76C6E"/>
    <w:rsid w:val="00A8090F"/>
    <w:rsid w:val="00A80910"/>
    <w:rsid w:val="00A80EA5"/>
    <w:rsid w:val="00A8186E"/>
    <w:rsid w:val="00A81F34"/>
    <w:rsid w:val="00A821F2"/>
    <w:rsid w:val="00A82BA0"/>
    <w:rsid w:val="00A8410B"/>
    <w:rsid w:val="00A84B9F"/>
    <w:rsid w:val="00A8575F"/>
    <w:rsid w:val="00A90F33"/>
    <w:rsid w:val="00A924FD"/>
    <w:rsid w:val="00A9477E"/>
    <w:rsid w:val="00A9562F"/>
    <w:rsid w:val="00A96944"/>
    <w:rsid w:val="00AA291E"/>
    <w:rsid w:val="00AA3EDB"/>
    <w:rsid w:val="00AA4A98"/>
    <w:rsid w:val="00AA6A43"/>
    <w:rsid w:val="00AA6A53"/>
    <w:rsid w:val="00AB57CE"/>
    <w:rsid w:val="00AB652E"/>
    <w:rsid w:val="00AB788D"/>
    <w:rsid w:val="00AC1404"/>
    <w:rsid w:val="00AC32DE"/>
    <w:rsid w:val="00AC520E"/>
    <w:rsid w:val="00AC6C00"/>
    <w:rsid w:val="00AD2418"/>
    <w:rsid w:val="00AD4AF1"/>
    <w:rsid w:val="00AD6672"/>
    <w:rsid w:val="00AD669D"/>
    <w:rsid w:val="00AD69E1"/>
    <w:rsid w:val="00AE341F"/>
    <w:rsid w:val="00AE4351"/>
    <w:rsid w:val="00AE4C5F"/>
    <w:rsid w:val="00AE5293"/>
    <w:rsid w:val="00AE56EB"/>
    <w:rsid w:val="00AE7279"/>
    <w:rsid w:val="00AE7B55"/>
    <w:rsid w:val="00AF0010"/>
    <w:rsid w:val="00AF098B"/>
    <w:rsid w:val="00AF0CB4"/>
    <w:rsid w:val="00AF1967"/>
    <w:rsid w:val="00AF1E7A"/>
    <w:rsid w:val="00AF536F"/>
    <w:rsid w:val="00AF55A1"/>
    <w:rsid w:val="00AF6902"/>
    <w:rsid w:val="00B0008D"/>
    <w:rsid w:val="00B0130B"/>
    <w:rsid w:val="00B024FC"/>
    <w:rsid w:val="00B045B3"/>
    <w:rsid w:val="00B06A56"/>
    <w:rsid w:val="00B06B8F"/>
    <w:rsid w:val="00B07D47"/>
    <w:rsid w:val="00B108D1"/>
    <w:rsid w:val="00B11B95"/>
    <w:rsid w:val="00B13BDE"/>
    <w:rsid w:val="00B144E8"/>
    <w:rsid w:val="00B14E93"/>
    <w:rsid w:val="00B15BD4"/>
    <w:rsid w:val="00B15CBB"/>
    <w:rsid w:val="00B16A13"/>
    <w:rsid w:val="00B17CC1"/>
    <w:rsid w:val="00B203FA"/>
    <w:rsid w:val="00B23796"/>
    <w:rsid w:val="00B24251"/>
    <w:rsid w:val="00B242CD"/>
    <w:rsid w:val="00B27ABD"/>
    <w:rsid w:val="00B31D14"/>
    <w:rsid w:val="00B31F55"/>
    <w:rsid w:val="00B37464"/>
    <w:rsid w:val="00B404FC"/>
    <w:rsid w:val="00B40B88"/>
    <w:rsid w:val="00B453A9"/>
    <w:rsid w:val="00B45959"/>
    <w:rsid w:val="00B45DC9"/>
    <w:rsid w:val="00B503C9"/>
    <w:rsid w:val="00B50487"/>
    <w:rsid w:val="00B51ED8"/>
    <w:rsid w:val="00B522E7"/>
    <w:rsid w:val="00B53202"/>
    <w:rsid w:val="00B53A51"/>
    <w:rsid w:val="00B5456A"/>
    <w:rsid w:val="00B55667"/>
    <w:rsid w:val="00B57526"/>
    <w:rsid w:val="00B57A38"/>
    <w:rsid w:val="00B57F3E"/>
    <w:rsid w:val="00B611E8"/>
    <w:rsid w:val="00B61662"/>
    <w:rsid w:val="00B6194B"/>
    <w:rsid w:val="00B61E39"/>
    <w:rsid w:val="00B61ED4"/>
    <w:rsid w:val="00B66586"/>
    <w:rsid w:val="00B70E58"/>
    <w:rsid w:val="00B72606"/>
    <w:rsid w:val="00B73FE4"/>
    <w:rsid w:val="00B7467D"/>
    <w:rsid w:val="00B7492B"/>
    <w:rsid w:val="00B7787F"/>
    <w:rsid w:val="00B778C2"/>
    <w:rsid w:val="00B77BAC"/>
    <w:rsid w:val="00B77E0E"/>
    <w:rsid w:val="00B80B36"/>
    <w:rsid w:val="00B82486"/>
    <w:rsid w:val="00B82D4E"/>
    <w:rsid w:val="00B82D5D"/>
    <w:rsid w:val="00B82F85"/>
    <w:rsid w:val="00B8306A"/>
    <w:rsid w:val="00B83C8D"/>
    <w:rsid w:val="00B8602C"/>
    <w:rsid w:val="00B8722B"/>
    <w:rsid w:val="00B90C52"/>
    <w:rsid w:val="00B9135B"/>
    <w:rsid w:val="00B948F1"/>
    <w:rsid w:val="00B95532"/>
    <w:rsid w:val="00B95D1C"/>
    <w:rsid w:val="00B965E3"/>
    <w:rsid w:val="00B96976"/>
    <w:rsid w:val="00B97E84"/>
    <w:rsid w:val="00BA04E4"/>
    <w:rsid w:val="00BA10DE"/>
    <w:rsid w:val="00BA1E79"/>
    <w:rsid w:val="00BA20A2"/>
    <w:rsid w:val="00BA2A1F"/>
    <w:rsid w:val="00BA3B39"/>
    <w:rsid w:val="00BA4027"/>
    <w:rsid w:val="00BA40FE"/>
    <w:rsid w:val="00BA519C"/>
    <w:rsid w:val="00BA7357"/>
    <w:rsid w:val="00BA75DD"/>
    <w:rsid w:val="00BB073F"/>
    <w:rsid w:val="00BB076A"/>
    <w:rsid w:val="00BB0C5E"/>
    <w:rsid w:val="00BB0ECB"/>
    <w:rsid w:val="00BB1188"/>
    <w:rsid w:val="00BB178C"/>
    <w:rsid w:val="00BB2A45"/>
    <w:rsid w:val="00BB2CDA"/>
    <w:rsid w:val="00BB5FC0"/>
    <w:rsid w:val="00BB6B88"/>
    <w:rsid w:val="00BB7920"/>
    <w:rsid w:val="00BC09F2"/>
    <w:rsid w:val="00BC0CA0"/>
    <w:rsid w:val="00BC1E73"/>
    <w:rsid w:val="00BC2C7A"/>
    <w:rsid w:val="00BC6CAC"/>
    <w:rsid w:val="00BC754E"/>
    <w:rsid w:val="00BD255A"/>
    <w:rsid w:val="00BD5B0C"/>
    <w:rsid w:val="00BD5D79"/>
    <w:rsid w:val="00BD6757"/>
    <w:rsid w:val="00BE0BB2"/>
    <w:rsid w:val="00BE0BF0"/>
    <w:rsid w:val="00BE247F"/>
    <w:rsid w:val="00BE394C"/>
    <w:rsid w:val="00BE4222"/>
    <w:rsid w:val="00BE6AD2"/>
    <w:rsid w:val="00BE7F0D"/>
    <w:rsid w:val="00BF4BAB"/>
    <w:rsid w:val="00BF6682"/>
    <w:rsid w:val="00C01413"/>
    <w:rsid w:val="00C02156"/>
    <w:rsid w:val="00C03D1F"/>
    <w:rsid w:val="00C04187"/>
    <w:rsid w:val="00C051F8"/>
    <w:rsid w:val="00C07EDC"/>
    <w:rsid w:val="00C10E9B"/>
    <w:rsid w:val="00C11E18"/>
    <w:rsid w:val="00C1447F"/>
    <w:rsid w:val="00C162F4"/>
    <w:rsid w:val="00C163A6"/>
    <w:rsid w:val="00C16483"/>
    <w:rsid w:val="00C17AE1"/>
    <w:rsid w:val="00C2077C"/>
    <w:rsid w:val="00C21368"/>
    <w:rsid w:val="00C214AF"/>
    <w:rsid w:val="00C217E9"/>
    <w:rsid w:val="00C2411F"/>
    <w:rsid w:val="00C3272E"/>
    <w:rsid w:val="00C33992"/>
    <w:rsid w:val="00C33D24"/>
    <w:rsid w:val="00C34C0C"/>
    <w:rsid w:val="00C356E5"/>
    <w:rsid w:val="00C35BF0"/>
    <w:rsid w:val="00C360B3"/>
    <w:rsid w:val="00C36A46"/>
    <w:rsid w:val="00C40654"/>
    <w:rsid w:val="00C41D2E"/>
    <w:rsid w:val="00C42117"/>
    <w:rsid w:val="00C424A8"/>
    <w:rsid w:val="00C429D4"/>
    <w:rsid w:val="00C45A45"/>
    <w:rsid w:val="00C52121"/>
    <w:rsid w:val="00C522D6"/>
    <w:rsid w:val="00C54E7D"/>
    <w:rsid w:val="00C57549"/>
    <w:rsid w:val="00C607E5"/>
    <w:rsid w:val="00C609A3"/>
    <w:rsid w:val="00C61934"/>
    <w:rsid w:val="00C62DA9"/>
    <w:rsid w:val="00C659DF"/>
    <w:rsid w:val="00C660C3"/>
    <w:rsid w:val="00C66581"/>
    <w:rsid w:val="00C7110F"/>
    <w:rsid w:val="00C75270"/>
    <w:rsid w:val="00C76EF6"/>
    <w:rsid w:val="00C77973"/>
    <w:rsid w:val="00C84A07"/>
    <w:rsid w:val="00C86A3F"/>
    <w:rsid w:val="00C87320"/>
    <w:rsid w:val="00C90C54"/>
    <w:rsid w:val="00C9350F"/>
    <w:rsid w:val="00C941A5"/>
    <w:rsid w:val="00C94E44"/>
    <w:rsid w:val="00CA0696"/>
    <w:rsid w:val="00CA07A9"/>
    <w:rsid w:val="00CA09C4"/>
    <w:rsid w:val="00CA3B38"/>
    <w:rsid w:val="00CA3EE1"/>
    <w:rsid w:val="00CA492F"/>
    <w:rsid w:val="00CA4FAB"/>
    <w:rsid w:val="00CA6092"/>
    <w:rsid w:val="00CB10F2"/>
    <w:rsid w:val="00CB1F1F"/>
    <w:rsid w:val="00CB22FB"/>
    <w:rsid w:val="00CB3916"/>
    <w:rsid w:val="00CB5CF7"/>
    <w:rsid w:val="00CC02CF"/>
    <w:rsid w:val="00CC06CB"/>
    <w:rsid w:val="00CC28D5"/>
    <w:rsid w:val="00CC33FC"/>
    <w:rsid w:val="00CC3D36"/>
    <w:rsid w:val="00CC3E39"/>
    <w:rsid w:val="00CC3F58"/>
    <w:rsid w:val="00CC4FBF"/>
    <w:rsid w:val="00CC7288"/>
    <w:rsid w:val="00CD0960"/>
    <w:rsid w:val="00CD17F7"/>
    <w:rsid w:val="00CD1BB0"/>
    <w:rsid w:val="00CD354A"/>
    <w:rsid w:val="00CD3CB1"/>
    <w:rsid w:val="00CD5C49"/>
    <w:rsid w:val="00CD5D89"/>
    <w:rsid w:val="00CD64D0"/>
    <w:rsid w:val="00CD653A"/>
    <w:rsid w:val="00CD65F5"/>
    <w:rsid w:val="00CE047B"/>
    <w:rsid w:val="00CE1A8F"/>
    <w:rsid w:val="00CE1C4D"/>
    <w:rsid w:val="00CE2121"/>
    <w:rsid w:val="00CE2F09"/>
    <w:rsid w:val="00CE2FE9"/>
    <w:rsid w:val="00CE31A4"/>
    <w:rsid w:val="00CE52E8"/>
    <w:rsid w:val="00CE5BCC"/>
    <w:rsid w:val="00CF0B52"/>
    <w:rsid w:val="00CF1C7C"/>
    <w:rsid w:val="00CF2C39"/>
    <w:rsid w:val="00CF2C3D"/>
    <w:rsid w:val="00CF2FBF"/>
    <w:rsid w:val="00CF5438"/>
    <w:rsid w:val="00CF664B"/>
    <w:rsid w:val="00CF69DE"/>
    <w:rsid w:val="00CF6DD5"/>
    <w:rsid w:val="00D02782"/>
    <w:rsid w:val="00D030C7"/>
    <w:rsid w:val="00D031FE"/>
    <w:rsid w:val="00D047DD"/>
    <w:rsid w:val="00D067B6"/>
    <w:rsid w:val="00D06FEF"/>
    <w:rsid w:val="00D07814"/>
    <w:rsid w:val="00D10429"/>
    <w:rsid w:val="00D1049E"/>
    <w:rsid w:val="00D13AA6"/>
    <w:rsid w:val="00D16E61"/>
    <w:rsid w:val="00D17648"/>
    <w:rsid w:val="00D17D26"/>
    <w:rsid w:val="00D20DE7"/>
    <w:rsid w:val="00D229A0"/>
    <w:rsid w:val="00D23092"/>
    <w:rsid w:val="00D247EE"/>
    <w:rsid w:val="00D2655E"/>
    <w:rsid w:val="00D26949"/>
    <w:rsid w:val="00D26FAD"/>
    <w:rsid w:val="00D2758A"/>
    <w:rsid w:val="00D304B2"/>
    <w:rsid w:val="00D35A75"/>
    <w:rsid w:val="00D37237"/>
    <w:rsid w:val="00D37464"/>
    <w:rsid w:val="00D443D2"/>
    <w:rsid w:val="00D46DF0"/>
    <w:rsid w:val="00D545A2"/>
    <w:rsid w:val="00D5506A"/>
    <w:rsid w:val="00D5727F"/>
    <w:rsid w:val="00D618B0"/>
    <w:rsid w:val="00D62E50"/>
    <w:rsid w:val="00D63076"/>
    <w:rsid w:val="00D63C69"/>
    <w:rsid w:val="00D6407A"/>
    <w:rsid w:val="00D64611"/>
    <w:rsid w:val="00D6521F"/>
    <w:rsid w:val="00D721F5"/>
    <w:rsid w:val="00D729A9"/>
    <w:rsid w:val="00D72A97"/>
    <w:rsid w:val="00D75768"/>
    <w:rsid w:val="00D75C3A"/>
    <w:rsid w:val="00D76E32"/>
    <w:rsid w:val="00D77DEA"/>
    <w:rsid w:val="00D80366"/>
    <w:rsid w:val="00D824A0"/>
    <w:rsid w:val="00D831E6"/>
    <w:rsid w:val="00D855E7"/>
    <w:rsid w:val="00D8630C"/>
    <w:rsid w:val="00D90F41"/>
    <w:rsid w:val="00D91833"/>
    <w:rsid w:val="00D955A1"/>
    <w:rsid w:val="00D95931"/>
    <w:rsid w:val="00D9621D"/>
    <w:rsid w:val="00D96696"/>
    <w:rsid w:val="00D97167"/>
    <w:rsid w:val="00D974D7"/>
    <w:rsid w:val="00DA01E2"/>
    <w:rsid w:val="00DA2B95"/>
    <w:rsid w:val="00DA5394"/>
    <w:rsid w:val="00DA596A"/>
    <w:rsid w:val="00DA5A51"/>
    <w:rsid w:val="00DA6674"/>
    <w:rsid w:val="00DA6D43"/>
    <w:rsid w:val="00DA6EE7"/>
    <w:rsid w:val="00DA7168"/>
    <w:rsid w:val="00DB11F0"/>
    <w:rsid w:val="00DB1DE6"/>
    <w:rsid w:val="00DB3872"/>
    <w:rsid w:val="00DB7179"/>
    <w:rsid w:val="00DC0D64"/>
    <w:rsid w:val="00DC1901"/>
    <w:rsid w:val="00DC197F"/>
    <w:rsid w:val="00DC328E"/>
    <w:rsid w:val="00DC6128"/>
    <w:rsid w:val="00DC69C2"/>
    <w:rsid w:val="00DC6A87"/>
    <w:rsid w:val="00DD0B68"/>
    <w:rsid w:val="00DD175B"/>
    <w:rsid w:val="00DD725E"/>
    <w:rsid w:val="00DD7C31"/>
    <w:rsid w:val="00DE0688"/>
    <w:rsid w:val="00DE144A"/>
    <w:rsid w:val="00DE2878"/>
    <w:rsid w:val="00DE38EF"/>
    <w:rsid w:val="00DE3BC7"/>
    <w:rsid w:val="00DE77A7"/>
    <w:rsid w:val="00DF3737"/>
    <w:rsid w:val="00DF4000"/>
    <w:rsid w:val="00DF5064"/>
    <w:rsid w:val="00DF532C"/>
    <w:rsid w:val="00E0103C"/>
    <w:rsid w:val="00E01212"/>
    <w:rsid w:val="00E01249"/>
    <w:rsid w:val="00E01E02"/>
    <w:rsid w:val="00E03A0B"/>
    <w:rsid w:val="00E03C91"/>
    <w:rsid w:val="00E04189"/>
    <w:rsid w:val="00E04969"/>
    <w:rsid w:val="00E05390"/>
    <w:rsid w:val="00E11407"/>
    <w:rsid w:val="00E11F62"/>
    <w:rsid w:val="00E14778"/>
    <w:rsid w:val="00E152B0"/>
    <w:rsid w:val="00E1643B"/>
    <w:rsid w:val="00E20A69"/>
    <w:rsid w:val="00E22C88"/>
    <w:rsid w:val="00E25667"/>
    <w:rsid w:val="00E26315"/>
    <w:rsid w:val="00E27FE4"/>
    <w:rsid w:val="00E31965"/>
    <w:rsid w:val="00E32B0E"/>
    <w:rsid w:val="00E32B33"/>
    <w:rsid w:val="00E32BFD"/>
    <w:rsid w:val="00E33511"/>
    <w:rsid w:val="00E365EA"/>
    <w:rsid w:val="00E368F2"/>
    <w:rsid w:val="00E36A29"/>
    <w:rsid w:val="00E37027"/>
    <w:rsid w:val="00E37DA8"/>
    <w:rsid w:val="00E41070"/>
    <w:rsid w:val="00E42DC9"/>
    <w:rsid w:val="00E43E11"/>
    <w:rsid w:val="00E45221"/>
    <w:rsid w:val="00E47B3C"/>
    <w:rsid w:val="00E47DB2"/>
    <w:rsid w:val="00E507A9"/>
    <w:rsid w:val="00E51158"/>
    <w:rsid w:val="00E51C04"/>
    <w:rsid w:val="00E51DD5"/>
    <w:rsid w:val="00E55E73"/>
    <w:rsid w:val="00E57C9D"/>
    <w:rsid w:val="00E63A86"/>
    <w:rsid w:val="00E64878"/>
    <w:rsid w:val="00E65070"/>
    <w:rsid w:val="00E6627C"/>
    <w:rsid w:val="00E66289"/>
    <w:rsid w:val="00E70623"/>
    <w:rsid w:val="00E70871"/>
    <w:rsid w:val="00E71AE1"/>
    <w:rsid w:val="00E71B71"/>
    <w:rsid w:val="00E71DFA"/>
    <w:rsid w:val="00E72A1B"/>
    <w:rsid w:val="00E73168"/>
    <w:rsid w:val="00E74811"/>
    <w:rsid w:val="00E75905"/>
    <w:rsid w:val="00E76187"/>
    <w:rsid w:val="00E7691D"/>
    <w:rsid w:val="00E807DD"/>
    <w:rsid w:val="00E81671"/>
    <w:rsid w:val="00E8229A"/>
    <w:rsid w:val="00E82FB2"/>
    <w:rsid w:val="00E834E6"/>
    <w:rsid w:val="00E838D4"/>
    <w:rsid w:val="00E86F6E"/>
    <w:rsid w:val="00E878BD"/>
    <w:rsid w:val="00E87BB4"/>
    <w:rsid w:val="00E90C34"/>
    <w:rsid w:val="00E92458"/>
    <w:rsid w:val="00E9415F"/>
    <w:rsid w:val="00E95004"/>
    <w:rsid w:val="00E95229"/>
    <w:rsid w:val="00E961B3"/>
    <w:rsid w:val="00E9670C"/>
    <w:rsid w:val="00E9672B"/>
    <w:rsid w:val="00E97CCF"/>
    <w:rsid w:val="00E97E6E"/>
    <w:rsid w:val="00EA0615"/>
    <w:rsid w:val="00EA61B5"/>
    <w:rsid w:val="00EA7A13"/>
    <w:rsid w:val="00EB0023"/>
    <w:rsid w:val="00EB04CB"/>
    <w:rsid w:val="00EB1A1F"/>
    <w:rsid w:val="00EB2729"/>
    <w:rsid w:val="00EB34B8"/>
    <w:rsid w:val="00EB4FC5"/>
    <w:rsid w:val="00EB534D"/>
    <w:rsid w:val="00EB5BF0"/>
    <w:rsid w:val="00EB630F"/>
    <w:rsid w:val="00EC0571"/>
    <w:rsid w:val="00EC0695"/>
    <w:rsid w:val="00EC38AD"/>
    <w:rsid w:val="00EC3A7C"/>
    <w:rsid w:val="00EC7E8D"/>
    <w:rsid w:val="00ED0AC0"/>
    <w:rsid w:val="00ED0F31"/>
    <w:rsid w:val="00ED1F8D"/>
    <w:rsid w:val="00ED3FBE"/>
    <w:rsid w:val="00ED73F7"/>
    <w:rsid w:val="00ED7CFA"/>
    <w:rsid w:val="00ED7E36"/>
    <w:rsid w:val="00EE0D90"/>
    <w:rsid w:val="00EE1F46"/>
    <w:rsid w:val="00EE30C5"/>
    <w:rsid w:val="00EE3853"/>
    <w:rsid w:val="00EE3BDB"/>
    <w:rsid w:val="00EE4B19"/>
    <w:rsid w:val="00EE69B6"/>
    <w:rsid w:val="00EF0CA7"/>
    <w:rsid w:val="00EF218E"/>
    <w:rsid w:val="00EF501D"/>
    <w:rsid w:val="00EF6F50"/>
    <w:rsid w:val="00EF7864"/>
    <w:rsid w:val="00F01785"/>
    <w:rsid w:val="00F03B98"/>
    <w:rsid w:val="00F03E48"/>
    <w:rsid w:val="00F0444A"/>
    <w:rsid w:val="00F06E9A"/>
    <w:rsid w:val="00F07965"/>
    <w:rsid w:val="00F103BB"/>
    <w:rsid w:val="00F11091"/>
    <w:rsid w:val="00F13B5B"/>
    <w:rsid w:val="00F14A03"/>
    <w:rsid w:val="00F16547"/>
    <w:rsid w:val="00F17B07"/>
    <w:rsid w:val="00F224DC"/>
    <w:rsid w:val="00F24E86"/>
    <w:rsid w:val="00F274A4"/>
    <w:rsid w:val="00F27BDB"/>
    <w:rsid w:val="00F31222"/>
    <w:rsid w:val="00F32100"/>
    <w:rsid w:val="00F3514F"/>
    <w:rsid w:val="00F3751C"/>
    <w:rsid w:val="00F41743"/>
    <w:rsid w:val="00F41A7F"/>
    <w:rsid w:val="00F43AA5"/>
    <w:rsid w:val="00F46419"/>
    <w:rsid w:val="00F4790A"/>
    <w:rsid w:val="00F52110"/>
    <w:rsid w:val="00F52FA3"/>
    <w:rsid w:val="00F54BC5"/>
    <w:rsid w:val="00F56508"/>
    <w:rsid w:val="00F56EB0"/>
    <w:rsid w:val="00F613F7"/>
    <w:rsid w:val="00F6162B"/>
    <w:rsid w:val="00F649A3"/>
    <w:rsid w:val="00F65D09"/>
    <w:rsid w:val="00F675C8"/>
    <w:rsid w:val="00F70A07"/>
    <w:rsid w:val="00F7150C"/>
    <w:rsid w:val="00F72654"/>
    <w:rsid w:val="00F74B8E"/>
    <w:rsid w:val="00F811A7"/>
    <w:rsid w:val="00F82C43"/>
    <w:rsid w:val="00F830E5"/>
    <w:rsid w:val="00F866B8"/>
    <w:rsid w:val="00F90990"/>
    <w:rsid w:val="00F90B46"/>
    <w:rsid w:val="00F96206"/>
    <w:rsid w:val="00F9647D"/>
    <w:rsid w:val="00F9687E"/>
    <w:rsid w:val="00F96FCA"/>
    <w:rsid w:val="00F97EB4"/>
    <w:rsid w:val="00FA1E34"/>
    <w:rsid w:val="00FA2501"/>
    <w:rsid w:val="00FA61CD"/>
    <w:rsid w:val="00FA64CE"/>
    <w:rsid w:val="00FB02AF"/>
    <w:rsid w:val="00FB0532"/>
    <w:rsid w:val="00FB1A53"/>
    <w:rsid w:val="00FB3B77"/>
    <w:rsid w:val="00FB5B9B"/>
    <w:rsid w:val="00FC029C"/>
    <w:rsid w:val="00FC19B5"/>
    <w:rsid w:val="00FC2920"/>
    <w:rsid w:val="00FC2E67"/>
    <w:rsid w:val="00FC3D9B"/>
    <w:rsid w:val="00FC5763"/>
    <w:rsid w:val="00FC6017"/>
    <w:rsid w:val="00FC621F"/>
    <w:rsid w:val="00FD04E8"/>
    <w:rsid w:val="00FD14FE"/>
    <w:rsid w:val="00FD2107"/>
    <w:rsid w:val="00FD3D87"/>
    <w:rsid w:val="00FD5768"/>
    <w:rsid w:val="00FD6181"/>
    <w:rsid w:val="00FD7457"/>
    <w:rsid w:val="00FE0399"/>
    <w:rsid w:val="00FE17BF"/>
    <w:rsid w:val="00FE2086"/>
    <w:rsid w:val="00FE2B09"/>
    <w:rsid w:val="00FE312F"/>
    <w:rsid w:val="00FE7301"/>
    <w:rsid w:val="00FE7EFF"/>
    <w:rsid w:val="00FF233C"/>
    <w:rsid w:val="00FF2AA3"/>
    <w:rsid w:val="00FF689F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0CA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50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CB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5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FE8"/>
    <w:pPr>
      <w:keepNext/>
      <w:ind w:leftChars="300" w:left="300" w:hangingChars="200" w:hanging="2000"/>
      <w:outlineLvl w:val="2"/>
    </w:pPr>
    <w:rPr>
      <w:rFonts w:ascii="Malgun Gothic" w:eastAsia="Malgun Gothic" w:hAnsi="Malgun Gothic" w:cs="Times New Roman"/>
    </w:rPr>
  </w:style>
  <w:style w:type="paragraph" w:styleId="Heading4">
    <w:name w:val="heading 4"/>
    <w:basedOn w:val="Normal"/>
    <w:link w:val="Heading4Char"/>
    <w:uiPriority w:val="9"/>
    <w:qFormat/>
    <w:rsid w:val="001D1911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color w:val="194D98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CB5"/>
    <w:rPr>
      <w:rFonts w:ascii="Cambria" w:eastAsia="Times New Roman" w:hAnsi="Cambria" w:cs="Times New Roman"/>
      <w:b/>
      <w:bCs/>
      <w:kern w:val="32"/>
      <w:sz w:val="32"/>
      <w:szCs w:val="32"/>
      <w:lang w:val="en-I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F50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FE8"/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D1911"/>
    <w:rPr>
      <w:rFonts w:ascii="Gulim" w:eastAsia="Gulim" w:hAnsi="Gulim" w:cs="Gulim"/>
      <w:b/>
      <w:bCs/>
      <w:color w:val="194D98"/>
      <w:kern w:val="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D1911"/>
  </w:style>
  <w:style w:type="character" w:styleId="Hyperlink">
    <w:name w:val="Hyperlink"/>
    <w:basedOn w:val="DefaultParagraphFont"/>
    <w:uiPriority w:val="99"/>
    <w:unhideWhenUsed/>
    <w:rsid w:val="001D1911"/>
    <w:rPr>
      <w:strike w:val="0"/>
      <w:dstrike w:val="0"/>
      <w:color w:val="0156AA"/>
      <w:u w:val="none"/>
      <w:effect w:val="none"/>
    </w:rPr>
  </w:style>
  <w:style w:type="paragraph" w:styleId="TOC2">
    <w:name w:val="toc 2"/>
    <w:basedOn w:val="Normal"/>
    <w:next w:val="Normal"/>
    <w:autoRedefine/>
    <w:semiHidden/>
    <w:rsid w:val="001D1911"/>
    <w:pPr>
      <w:widowControl w:val="0"/>
      <w:tabs>
        <w:tab w:val="right" w:leader="dot" w:pos="7797"/>
      </w:tabs>
      <w:wordWrap w:val="0"/>
      <w:spacing w:after="0" w:line="360" w:lineRule="auto"/>
      <w:jc w:val="both"/>
    </w:pPr>
    <w:rPr>
      <w:rFonts w:ascii="Times New Roman" w:eastAsia="BatangChe" w:hAnsi="Times New Roman" w:cs="Times New Roman"/>
      <w:b/>
      <w:noProof/>
      <w:kern w:val="2"/>
      <w:sz w:val="24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1D1911"/>
    <w:pPr>
      <w:widowControl w:val="0"/>
      <w:wordWrap w:val="0"/>
      <w:autoSpaceDE w:val="0"/>
      <w:autoSpaceDN w:val="0"/>
      <w:spacing w:after="0" w:line="48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mw-headline">
    <w:name w:val="mw-headline"/>
    <w:basedOn w:val="DefaultParagraphFont"/>
    <w:rsid w:val="00511FE8"/>
  </w:style>
  <w:style w:type="paragraph" w:styleId="BalloonText">
    <w:name w:val="Balloon Text"/>
    <w:basedOn w:val="Normal"/>
    <w:link w:val="BalloonTextChar"/>
    <w:uiPriority w:val="99"/>
    <w:semiHidden/>
    <w:unhideWhenUsed/>
    <w:rsid w:val="00511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E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48A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F48AD"/>
    <w:rPr>
      <w:rFonts w:ascii="Malgun Gothic" w:eastAsia="Malgun Gothic" w:hAnsi="Malgun Gothic" w:cs="Times New Roman"/>
    </w:rPr>
  </w:style>
  <w:style w:type="character" w:customStyle="1" w:styleId="engview20">
    <w:name w:val="eng_view20"/>
    <w:basedOn w:val="DefaultParagraphFont"/>
    <w:rsid w:val="00037CB5"/>
  </w:style>
  <w:style w:type="paragraph" w:styleId="Header">
    <w:name w:val="header"/>
    <w:basedOn w:val="Normal"/>
    <w:link w:val="HeaderChar"/>
    <w:uiPriority w:val="99"/>
    <w:unhideWhenUsed/>
    <w:rsid w:val="00037CB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37CB5"/>
    <w:rPr>
      <w:rFonts w:ascii="Malgun Gothic" w:eastAsia="Malgun Gothic" w:hAnsi="Malgun Gothic" w:cs="Times New Roman"/>
    </w:rPr>
  </w:style>
  <w:style w:type="character" w:customStyle="1" w:styleId="hit">
    <w:name w:val="hit"/>
    <w:basedOn w:val="DefaultParagraphFont"/>
    <w:rsid w:val="00037CB5"/>
    <w:rPr>
      <w:shd w:val="clear" w:color="auto" w:fill="FFFF99"/>
    </w:rPr>
  </w:style>
  <w:style w:type="character" w:customStyle="1" w:styleId="title2">
    <w:name w:val="title2"/>
    <w:basedOn w:val="DefaultParagraphFont"/>
    <w:rsid w:val="00037CB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CB5"/>
    <w:rPr>
      <w:rFonts w:ascii="Gulim" w:eastAsia="Gulim" w:hAnsi="Malgun Gothic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Gulim" w:eastAsia="Gulim" w:hAnsi="Malgun Gothic" w:cs="Times New Roman"/>
      <w:kern w:val="2"/>
      <w:sz w:val="18"/>
      <w:szCs w:val="18"/>
      <w:lang w:eastAsia="ko-KR"/>
    </w:rPr>
  </w:style>
  <w:style w:type="character" w:customStyle="1" w:styleId="Char1">
    <w:name w:val="문서 구조 Char1"/>
    <w:basedOn w:val="DefaultParagraphFont"/>
    <w:uiPriority w:val="99"/>
    <w:semiHidden/>
    <w:rsid w:val="00037CB5"/>
    <w:rPr>
      <w:rFonts w:ascii="Gulim" w:eastAsia="Gulim"/>
      <w:kern w:val="0"/>
      <w:sz w:val="18"/>
      <w:szCs w:val="18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037CB5"/>
    <w:rPr>
      <w:rFonts w:ascii="Tahom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DefaultParagraphFont"/>
    <w:rsid w:val="00037CB5"/>
  </w:style>
  <w:style w:type="character" w:customStyle="1" w:styleId="apple-converted-space">
    <w:name w:val="apple-converted-space"/>
    <w:basedOn w:val="DefaultParagraphFont"/>
    <w:rsid w:val="00037CB5"/>
  </w:style>
  <w:style w:type="character" w:styleId="Emphasis">
    <w:name w:val="Emphasis"/>
    <w:basedOn w:val="DefaultParagraphFont"/>
    <w:uiPriority w:val="20"/>
    <w:qFormat/>
    <w:rsid w:val="00037C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37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CB5"/>
    <w:rPr>
      <w:rFonts w:ascii="Malgun Gothic" w:eastAsia="Malgun Gothic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B5"/>
    <w:rPr>
      <w:rFonts w:ascii="Malgun Gothic" w:eastAsia="Malgun Gothic" w:hAnsi="Malgun Gothic" w:cs="Times New Roman"/>
      <w:b/>
      <w:bCs/>
      <w:szCs w:val="20"/>
    </w:rPr>
  </w:style>
  <w:style w:type="table" w:styleId="TableGrid">
    <w:name w:val="Table Grid"/>
    <w:basedOn w:val="TableNormal"/>
    <w:uiPriority w:val="39"/>
    <w:rsid w:val="00037CB5"/>
    <w:rPr>
      <w:rFonts w:ascii="Calibri" w:eastAsia="Malgun Gothic" w:hAnsi="Calibri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37CB5"/>
    <w:rPr>
      <w:b/>
      <w:bCs/>
    </w:rPr>
  </w:style>
  <w:style w:type="paragraph" w:customStyle="1" w:styleId="1">
    <w:name w:val="목록 단락1"/>
    <w:basedOn w:val="Normal"/>
    <w:uiPriority w:val="34"/>
    <w:qFormat/>
    <w:rsid w:val="00037CB5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nbapihighlight">
    <w:name w:val="nbapihighlight"/>
    <w:basedOn w:val="DefaultParagraphFont"/>
    <w:rsid w:val="00037CB5"/>
    <w:rPr>
      <w:rFonts w:cs="Times New Roman"/>
    </w:rPr>
  </w:style>
  <w:style w:type="paragraph" w:styleId="NormalWeb">
    <w:name w:val="Normal (Web)"/>
    <w:basedOn w:val="Normal"/>
    <w:uiPriority w:val="99"/>
    <w:unhideWhenUsed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037CB5"/>
    <w:rPr>
      <w:color w:val="800080"/>
      <w:u w:val="single"/>
    </w:rPr>
  </w:style>
  <w:style w:type="paragraph" w:styleId="Revision">
    <w:name w:val="Revision"/>
    <w:hidden/>
    <w:uiPriority w:val="99"/>
    <w:semiHidden/>
    <w:rsid w:val="00037CB5"/>
    <w:rPr>
      <w:rFonts w:ascii="Malgun Gothic" w:eastAsia="Malgun Gothic" w:hAnsi="Malgun Gothic" w:cs="Times New Roman"/>
    </w:rPr>
  </w:style>
  <w:style w:type="paragraph" w:styleId="Date">
    <w:name w:val="Date"/>
    <w:basedOn w:val="Normal"/>
    <w:next w:val="Normal"/>
    <w:link w:val="DateChar"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DateChar">
    <w:name w:val="Date Char"/>
    <w:basedOn w:val="DefaultParagraphFont"/>
    <w:link w:val="Date"/>
    <w:rsid w:val="00037CB5"/>
    <w:rPr>
      <w:rFonts w:ascii="Batang" w:eastAsia="Batang" w:hAnsi="Times New Roman" w:cs="Times New Roman"/>
      <w:color w:val="0000FF"/>
      <w:szCs w:val="24"/>
    </w:rPr>
  </w:style>
  <w:style w:type="paragraph" w:customStyle="1" w:styleId="itemtag">
    <w:name w:val="itemtag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0">
    <w:name w:val="제목1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meration">
    <w:name w:val="enumeration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">
    <w:name w:val="publication"/>
    <w:basedOn w:val="DefaultParagraphFont"/>
    <w:rsid w:val="00037CB5"/>
  </w:style>
  <w:style w:type="character" w:customStyle="1" w:styleId="part">
    <w:name w:val="part"/>
    <w:basedOn w:val="DefaultParagraphFont"/>
    <w:rsid w:val="00037CB5"/>
  </w:style>
  <w:style w:type="character" w:customStyle="1" w:styleId="contribution">
    <w:name w:val="contribution"/>
    <w:basedOn w:val="DefaultParagraphFont"/>
    <w:rsid w:val="00037CB5"/>
  </w:style>
  <w:style w:type="character" w:customStyle="1" w:styleId="ref-journal">
    <w:name w:val="ref-journal"/>
    <w:basedOn w:val="DefaultParagraphFont"/>
    <w:rsid w:val="00037CB5"/>
  </w:style>
  <w:style w:type="character" w:customStyle="1" w:styleId="ref-vol">
    <w:name w:val="ref-vol"/>
    <w:basedOn w:val="DefaultParagraphFont"/>
    <w:rsid w:val="00037CB5"/>
  </w:style>
  <w:style w:type="paragraph" w:customStyle="1" w:styleId="a">
    <w:name w:val="바탕글"/>
    <w:basedOn w:val="Normal"/>
    <w:rsid w:val="00037CB5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nbapihighlight1">
    <w:name w:val="nbapihighlight1"/>
    <w:basedOn w:val="DefaultParagraphFont"/>
    <w:rsid w:val="00037CB5"/>
  </w:style>
  <w:style w:type="character" w:styleId="HTMLTypewriter">
    <w:name w:val="HTML Typewriter"/>
    <w:basedOn w:val="DefaultParagraphFont"/>
    <w:uiPriority w:val="99"/>
    <w:semiHidden/>
    <w:unhideWhenUsed/>
    <w:rsid w:val="00037CB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CB5"/>
    <w:pPr>
      <w:spacing w:after="0" w:line="240" w:lineRule="auto"/>
    </w:pPr>
    <w:rPr>
      <w:rFonts w:ascii="Consolas" w:eastAsia="Malgun Gothic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CB5"/>
    <w:rPr>
      <w:rFonts w:ascii="Consolas" w:eastAsia="Malgun Gothic" w:hAnsi="Consolas" w:cs="Consolas"/>
      <w:kern w:val="0"/>
      <w:szCs w:val="20"/>
      <w:lang w:eastAsia="en-US"/>
    </w:rPr>
  </w:style>
  <w:style w:type="character" w:customStyle="1" w:styleId="jrnl">
    <w:name w:val="jrnl"/>
    <w:basedOn w:val="DefaultParagraphFont"/>
    <w:rsid w:val="00037CB5"/>
  </w:style>
  <w:style w:type="character" w:customStyle="1" w:styleId="italics">
    <w:name w:val="italics"/>
    <w:basedOn w:val="DefaultParagraphFont"/>
    <w:rsid w:val="00037CB5"/>
  </w:style>
  <w:style w:type="character" w:customStyle="1" w:styleId="bold1">
    <w:name w:val="bold1"/>
    <w:basedOn w:val="DefaultParagraphFont"/>
    <w:rsid w:val="00037CB5"/>
    <w:rPr>
      <w:b/>
      <w:bCs/>
    </w:rPr>
  </w:style>
  <w:style w:type="character" w:customStyle="1" w:styleId="linked-citation">
    <w:name w:val="linked-citation"/>
    <w:basedOn w:val="DefaultParagraphFont"/>
    <w:rsid w:val="00037CB5"/>
  </w:style>
  <w:style w:type="character" w:customStyle="1" w:styleId="author">
    <w:name w:val="author"/>
    <w:basedOn w:val="DefaultParagraphFont"/>
    <w:rsid w:val="00037CB5"/>
  </w:style>
  <w:style w:type="character" w:customStyle="1" w:styleId="year">
    <w:name w:val="year"/>
    <w:basedOn w:val="DefaultParagraphFont"/>
    <w:rsid w:val="00037CB5"/>
  </w:style>
  <w:style w:type="character" w:customStyle="1" w:styleId="article-title">
    <w:name w:val="article-title"/>
    <w:basedOn w:val="DefaultParagraphFont"/>
    <w:rsid w:val="00037CB5"/>
  </w:style>
  <w:style w:type="character" w:customStyle="1" w:styleId="source">
    <w:name w:val="source"/>
    <w:basedOn w:val="DefaultParagraphFont"/>
    <w:rsid w:val="00037CB5"/>
  </w:style>
  <w:style w:type="character" w:customStyle="1" w:styleId="volume">
    <w:name w:val="volume"/>
    <w:basedOn w:val="DefaultParagraphFont"/>
    <w:rsid w:val="00037CB5"/>
  </w:style>
  <w:style w:type="character" w:customStyle="1" w:styleId="pages">
    <w:name w:val="pages"/>
    <w:basedOn w:val="DefaultParagraphFont"/>
    <w:rsid w:val="00037CB5"/>
  </w:style>
  <w:style w:type="character" w:customStyle="1" w:styleId="st">
    <w:name w:val="st"/>
    <w:basedOn w:val="DefaultParagraphFont"/>
    <w:rsid w:val="00037CB5"/>
  </w:style>
  <w:style w:type="character" w:customStyle="1" w:styleId="enspell">
    <w:name w:val="enspell"/>
    <w:basedOn w:val="DefaultParagraphFont"/>
    <w:rsid w:val="00037CB5"/>
  </w:style>
  <w:style w:type="character" w:customStyle="1" w:styleId="feature">
    <w:name w:val="feature"/>
    <w:basedOn w:val="DefaultParagraphFont"/>
    <w:rsid w:val="00037CB5"/>
  </w:style>
  <w:style w:type="paragraph" w:customStyle="1" w:styleId="SP5176147">
    <w:name w:val="SP.5.176147"/>
    <w:basedOn w:val="Normal"/>
    <w:next w:val="Normal"/>
    <w:uiPriority w:val="99"/>
    <w:rsid w:val="00037CB5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="Batang" w:hAnsi="Palatino Linotype" w:cs="Times New Roman"/>
      <w:sz w:val="24"/>
      <w:szCs w:val="24"/>
      <w:lang w:eastAsia="ko-KR"/>
    </w:rPr>
  </w:style>
  <w:style w:type="character" w:customStyle="1" w:styleId="11">
    <w:name w:val="머리글1"/>
    <w:basedOn w:val="DefaultParagraphFont"/>
    <w:rsid w:val="00037CB5"/>
  </w:style>
  <w:style w:type="character" w:customStyle="1" w:styleId="citation1">
    <w:name w:val="citation1"/>
    <w:basedOn w:val="DefaultParagraphFont"/>
    <w:rsid w:val="00037CB5"/>
    <w:rPr>
      <w:rFonts w:ascii="Arial" w:hAnsi="Arial" w:cs="Arial" w:hint="default"/>
    </w:rPr>
  </w:style>
  <w:style w:type="character" w:customStyle="1" w:styleId="latin1">
    <w:name w:val="latin1"/>
    <w:basedOn w:val="DefaultParagraphFont"/>
    <w:rsid w:val="00037CB5"/>
    <w:rPr>
      <w:i/>
      <w:iCs/>
    </w:rPr>
  </w:style>
  <w:style w:type="character" w:customStyle="1" w:styleId="title1">
    <w:name w:val="title1"/>
    <w:basedOn w:val="DefaultParagraphFont"/>
    <w:rsid w:val="00037CB5"/>
    <w:rPr>
      <w:i/>
      <w:iCs/>
    </w:rPr>
  </w:style>
  <w:style w:type="character" w:customStyle="1" w:styleId="highlight">
    <w:name w:val="highlight"/>
    <w:basedOn w:val="DefaultParagraphFont"/>
    <w:rsid w:val="00CE2F09"/>
  </w:style>
  <w:style w:type="paragraph" w:customStyle="1" w:styleId="details1">
    <w:name w:val="details1"/>
    <w:basedOn w:val="Normal"/>
    <w:rsid w:val="00CE2F09"/>
    <w:pPr>
      <w:spacing w:after="0" w:line="240" w:lineRule="auto"/>
    </w:pPr>
    <w:rPr>
      <w:rFonts w:ascii="Gulim" w:eastAsia="Gulim" w:hAnsi="Gulim" w:cs="Gulim"/>
      <w:lang w:eastAsia="ko-KR"/>
    </w:rPr>
  </w:style>
  <w:style w:type="character" w:customStyle="1" w:styleId="st1">
    <w:name w:val="st1"/>
    <w:basedOn w:val="DefaultParagraphFont"/>
    <w:rsid w:val="00CE2F09"/>
  </w:style>
  <w:style w:type="paragraph" w:customStyle="1" w:styleId="desc2">
    <w:name w:val="desc2"/>
    <w:basedOn w:val="Normal"/>
    <w:rsid w:val="00CE2F09"/>
    <w:pPr>
      <w:spacing w:after="0" w:line="240" w:lineRule="auto"/>
    </w:pPr>
    <w:rPr>
      <w:rFonts w:ascii="Gulim" w:eastAsia="Gulim" w:hAnsi="Gulim" w:cs="Gulim"/>
      <w:sz w:val="26"/>
      <w:szCs w:val="26"/>
      <w:lang w:eastAsia="ko-KR"/>
    </w:rPr>
  </w:style>
  <w:style w:type="character" w:customStyle="1" w:styleId="hps">
    <w:name w:val="hps"/>
    <w:basedOn w:val="DefaultParagraphFont"/>
    <w:rsid w:val="00206C7D"/>
  </w:style>
  <w:style w:type="table" w:styleId="LightShading">
    <w:name w:val="Light Shading"/>
    <w:basedOn w:val="TableNormal"/>
    <w:uiPriority w:val="60"/>
    <w:rsid w:val="00372E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2">
    <w:name w:val="ti2"/>
    <w:rsid w:val="001159B8"/>
    <w:rPr>
      <w:sz w:val="22"/>
      <w:szCs w:val="22"/>
    </w:rPr>
  </w:style>
  <w:style w:type="table" w:styleId="LightShading-Accent1">
    <w:name w:val="Light Shading Accent 1"/>
    <w:basedOn w:val="TableNormal"/>
    <w:uiPriority w:val="60"/>
    <w:rsid w:val="00C33D24"/>
    <w:pPr>
      <w:jc w:val="both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12">
    <w:name w:val="스타일1"/>
    <w:basedOn w:val="Normal"/>
    <w:link w:val="1Char"/>
    <w:qFormat/>
    <w:rsid w:val="00107D4D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  <w:lang w:val="en-IN" w:eastAsia="ko-KR"/>
    </w:rPr>
  </w:style>
  <w:style w:type="character" w:customStyle="1" w:styleId="1Char">
    <w:name w:val="스타일1 Char"/>
    <w:basedOn w:val="DefaultParagraphFont"/>
    <w:link w:val="12"/>
    <w:rsid w:val="00107D4D"/>
    <w:rPr>
      <w:rFonts w:ascii="Times New Roman" w:hAnsi="Times New Roman" w:cs="Times New Roman"/>
      <w:b/>
      <w:bCs/>
      <w:kern w:val="0"/>
      <w:sz w:val="24"/>
      <w:szCs w:val="24"/>
      <w:lang w:val="en-IN"/>
    </w:rPr>
  </w:style>
  <w:style w:type="paragraph" w:customStyle="1" w:styleId="MS">
    <w:name w:val="MS바탕글"/>
    <w:basedOn w:val="Normal"/>
    <w:rsid w:val="00E04969"/>
    <w:pPr>
      <w:autoSpaceDE w:val="0"/>
      <w:autoSpaceDN w:val="0"/>
      <w:spacing w:line="273" w:lineRule="auto"/>
      <w:textAlignment w:val="baseline"/>
    </w:pPr>
    <w:rPr>
      <w:rFonts w:ascii="Gulim" w:eastAsia="Gulim" w:hAnsi="Gulim" w:cs="Gulim"/>
      <w:color w:val="000000"/>
      <w:lang w:eastAsia="ko-KR"/>
    </w:rPr>
  </w:style>
  <w:style w:type="character" w:customStyle="1" w:styleId="fn">
    <w:name w:val="fn"/>
    <w:rsid w:val="00FE2B09"/>
  </w:style>
  <w:style w:type="table" w:customStyle="1" w:styleId="ListTable31">
    <w:name w:val="List Table 31"/>
    <w:basedOn w:val="TableNormal"/>
    <w:uiPriority w:val="48"/>
    <w:rsid w:val="00CF69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006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7539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E63A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5BF140-879B-4538-8BE0-291C591F7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8T08:09:00Z</dcterms:created>
  <dcterms:modified xsi:type="dcterms:W3CDTF">2022-04-01T09:36:00Z</dcterms:modified>
</cp:coreProperties>
</file>